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E5DB0" w14:textId="77777777" w:rsidR="00F0625D" w:rsidRDefault="00F0625D" w:rsidP="00F0625D">
      <w:pPr>
        <w:pStyle w:val="NoSpacing"/>
        <w:rPr>
          <w:rFonts w:cs="Calibri"/>
        </w:rPr>
      </w:pPr>
      <w:r w:rsidRPr="003A1C60">
        <w:rPr>
          <w:rFonts w:cs="Calibri"/>
          <w:b/>
          <w:bCs/>
        </w:rPr>
        <w:t>Supplementary File 1:</w:t>
      </w:r>
      <w:r>
        <w:rPr>
          <w:rFonts w:cs="Calibri"/>
          <w:b/>
          <w:bCs/>
        </w:rPr>
        <w:t xml:space="preserve"> </w:t>
      </w:r>
      <w:r w:rsidRPr="00C64AD7">
        <w:rPr>
          <w:rFonts w:cs="Calibri"/>
        </w:rPr>
        <w:t>Participant consent form</w:t>
      </w:r>
      <w:r>
        <w:rPr>
          <w:rFonts w:cs="Calibri"/>
        </w:rPr>
        <w:t>.</w:t>
      </w:r>
    </w:p>
    <w:p w14:paraId="7B2CF2B3" w14:textId="77777777" w:rsidR="00F0625D" w:rsidRDefault="00F0625D" w:rsidP="00F0625D">
      <w:pPr>
        <w:pStyle w:val="NoSpacing"/>
        <w:rPr>
          <w:rFonts w:cs="Calibri"/>
        </w:rPr>
      </w:pPr>
    </w:p>
    <w:p w14:paraId="0667C9B6" w14:textId="77777777" w:rsidR="00F0625D" w:rsidRPr="00C64AD7" w:rsidRDefault="00F0625D" w:rsidP="00F0625D">
      <w:pPr>
        <w:pStyle w:val="NoSpacing"/>
        <w:jc w:val="center"/>
        <w:rPr>
          <w:rFonts w:cs="Calibri"/>
        </w:rPr>
      </w:pPr>
      <w:r w:rsidRPr="00460920">
        <w:rPr>
          <w:rFonts w:cs="Calibri"/>
          <w:noProof/>
        </w:rPr>
        <w:drawing>
          <wp:inline distT="0" distB="0" distL="0" distR="0" wp14:anchorId="7EF20041" wp14:editId="2500B700">
            <wp:extent cx="5762625" cy="8095821"/>
            <wp:effectExtent l="19050" t="19050" r="9525" b="19685"/>
            <wp:docPr id="770822811" name="Picture 1" descr="A document with text and a yellow mark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822811" name="Picture 1" descr="A document with text and a yellow mark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70418" cy="810676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B1EC9C" w14:textId="77777777" w:rsidR="00F0625D" w:rsidRDefault="00F0625D" w:rsidP="00F0625D">
      <w:pPr>
        <w:rPr>
          <w:rFonts w:cs="Calibri"/>
          <w:b/>
          <w:bCs/>
          <w:kern w:val="0"/>
          <w14:ligatures w14:val="none"/>
        </w:rPr>
      </w:pPr>
      <w:r>
        <w:rPr>
          <w:rFonts w:cs="Calibri"/>
          <w:b/>
          <w:bCs/>
        </w:rPr>
        <w:br w:type="page"/>
      </w:r>
    </w:p>
    <w:p w14:paraId="02CEFDEF" w14:textId="77777777" w:rsidR="00F0625D" w:rsidRPr="003A1C60" w:rsidRDefault="00F0625D" w:rsidP="00F0625D">
      <w:pPr>
        <w:pStyle w:val="NoSpacing"/>
        <w:rPr>
          <w:rFonts w:cs="Calibri"/>
          <w:b/>
          <w:bCs/>
        </w:rPr>
      </w:pPr>
      <w:r w:rsidRPr="003A1C60">
        <w:rPr>
          <w:rFonts w:cs="Calibri"/>
          <w:b/>
          <w:bCs/>
        </w:rPr>
        <w:lastRenderedPageBreak/>
        <w:t>Supplementary File 2:</w:t>
      </w:r>
      <w:r>
        <w:rPr>
          <w:rFonts w:cs="Calibri"/>
          <w:b/>
          <w:bCs/>
        </w:rPr>
        <w:t xml:space="preserve"> </w:t>
      </w:r>
      <w:r w:rsidRPr="000036EE">
        <w:rPr>
          <w:rFonts w:cs="Calibri"/>
        </w:rPr>
        <w:t>A summary of core trial information presented in the WHO trial registration dataset</w:t>
      </w:r>
      <w:r>
        <w:rPr>
          <w:rFonts w:cs="Calibri"/>
        </w:rPr>
        <w:t xml:space="preserve"> format.</w:t>
      </w:r>
    </w:p>
    <w:p w14:paraId="59F06475" w14:textId="77777777" w:rsidR="00F0625D" w:rsidRDefault="00F0625D" w:rsidP="00F0625D">
      <w:pPr>
        <w:spacing w:after="0"/>
        <w:rPr>
          <w:rFonts w:ascii="Calibri" w:hAnsi="Calibri" w:cs="Arial"/>
          <w:i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5783"/>
      </w:tblGrid>
      <w:tr w:rsidR="00F0625D" w:rsidRPr="00DF44C0" w14:paraId="1E0006A0" w14:textId="77777777" w:rsidTr="00D60CC8">
        <w:tc>
          <w:tcPr>
            <w:tcW w:w="2405" w:type="dxa"/>
            <w:shd w:val="clear" w:color="auto" w:fill="E8E8E8" w:themeFill="background2"/>
          </w:tcPr>
          <w:p w14:paraId="764AC3E8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b/>
                <w:bCs/>
                <w:sz w:val="20"/>
                <w:szCs w:val="20"/>
              </w:rPr>
              <w:t xml:space="preserve">Data Category </w:t>
            </w:r>
          </w:p>
        </w:tc>
        <w:tc>
          <w:tcPr>
            <w:tcW w:w="5783" w:type="dxa"/>
            <w:shd w:val="clear" w:color="auto" w:fill="E8E8E8" w:themeFill="background2"/>
          </w:tcPr>
          <w:p w14:paraId="2D4A7F3D" w14:textId="77777777" w:rsidR="00F0625D" w:rsidRPr="008A0DE3" w:rsidRDefault="00F0625D" w:rsidP="00D60CC8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8A0DE3">
              <w:rPr>
                <w:b/>
                <w:bCs/>
                <w:sz w:val="20"/>
                <w:szCs w:val="20"/>
              </w:rPr>
              <w:t>Information</w:t>
            </w:r>
          </w:p>
        </w:tc>
      </w:tr>
      <w:tr w:rsidR="00F0625D" w:rsidRPr="00DF44C0" w14:paraId="3007993B" w14:textId="77777777" w:rsidTr="00D60CC8">
        <w:tc>
          <w:tcPr>
            <w:tcW w:w="2405" w:type="dxa"/>
          </w:tcPr>
          <w:p w14:paraId="020AFC33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Primary Registry and Trial Identifying Number</w:t>
            </w:r>
          </w:p>
        </w:tc>
        <w:tc>
          <w:tcPr>
            <w:tcW w:w="5783" w:type="dxa"/>
          </w:tcPr>
          <w:p w14:paraId="7A79DC5B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I</w:t>
            </w:r>
            <w:r w:rsidRPr="008A0DE3">
              <w:rPr>
                <w:rFonts w:cs="Arial"/>
                <w:sz w:val="20"/>
                <w:szCs w:val="20"/>
              </w:rPr>
              <w:t>SRCTN13855775</w:t>
            </w:r>
          </w:p>
        </w:tc>
      </w:tr>
      <w:tr w:rsidR="00F0625D" w:rsidRPr="00DF44C0" w14:paraId="49D57133" w14:textId="77777777" w:rsidTr="00D60CC8">
        <w:tc>
          <w:tcPr>
            <w:tcW w:w="2405" w:type="dxa"/>
          </w:tcPr>
          <w:p w14:paraId="2E8E34E4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Date of Registration in Primary Registry</w:t>
            </w:r>
          </w:p>
        </w:tc>
        <w:tc>
          <w:tcPr>
            <w:tcW w:w="5783" w:type="dxa"/>
          </w:tcPr>
          <w:p w14:paraId="208FDB1B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20 Dec 2024</w:t>
            </w:r>
          </w:p>
        </w:tc>
      </w:tr>
      <w:tr w:rsidR="00F0625D" w:rsidRPr="00DF44C0" w14:paraId="5F95C983" w14:textId="77777777" w:rsidTr="00D60CC8">
        <w:tc>
          <w:tcPr>
            <w:tcW w:w="2405" w:type="dxa"/>
          </w:tcPr>
          <w:p w14:paraId="1C649BEE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Secondary Identifying Numbers</w:t>
            </w:r>
          </w:p>
        </w:tc>
        <w:tc>
          <w:tcPr>
            <w:tcW w:w="5783" w:type="dxa"/>
          </w:tcPr>
          <w:p w14:paraId="5ABEAA3D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NIHR158902; IRAS: 333106</w:t>
            </w:r>
          </w:p>
        </w:tc>
      </w:tr>
      <w:tr w:rsidR="00F0625D" w:rsidRPr="00DF44C0" w14:paraId="14F5C55B" w14:textId="77777777" w:rsidTr="00D60CC8">
        <w:tc>
          <w:tcPr>
            <w:tcW w:w="2405" w:type="dxa"/>
          </w:tcPr>
          <w:p w14:paraId="1060A140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Source(s) of Monetary or Material Support</w:t>
            </w:r>
          </w:p>
        </w:tc>
        <w:tc>
          <w:tcPr>
            <w:tcW w:w="5783" w:type="dxa"/>
          </w:tcPr>
          <w:p w14:paraId="6616D4FC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National Institute for Health Research, Health Technology Assessment</w:t>
            </w:r>
          </w:p>
        </w:tc>
      </w:tr>
      <w:tr w:rsidR="00F0625D" w:rsidRPr="00DF44C0" w14:paraId="7CBE1BDC" w14:textId="77777777" w:rsidTr="00D60CC8">
        <w:tc>
          <w:tcPr>
            <w:tcW w:w="2405" w:type="dxa"/>
          </w:tcPr>
          <w:p w14:paraId="33A0E690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Primary Sponsor</w:t>
            </w:r>
          </w:p>
        </w:tc>
        <w:tc>
          <w:tcPr>
            <w:tcW w:w="5783" w:type="dxa"/>
          </w:tcPr>
          <w:p w14:paraId="3EB9E61F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University of Warwick</w:t>
            </w:r>
          </w:p>
        </w:tc>
      </w:tr>
      <w:tr w:rsidR="00F0625D" w:rsidRPr="00DF44C0" w14:paraId="4E4A64EC" w14:textId="77777777" w:rsidTr="00D60CC8">
        <w:tc>
          <w:tcPr>
            <w:tcW w:w="2405" w:type="dxa"/>
          </w:tcPr>
          <w:p w14:paraId="243FB6A4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Contact for Public Queries</w:t>
            </w:r>
          </w:p>
        </w:tc>
        <w:tc>
          <w:tcPr>
            <w:tcW w:w="5783" w:type="dxa"/>
          </w:tcPr>
          <w:p w14:paraId="3B4E84D3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grrand@warwick.ac.uk</w:t>
            </w:r>
          </w:p>
        </w:tc>
      </w:tr>
      <w:tr w:rsidR="00F0625D" w:rsidRPr="00DF44C0" w14:paraId="09222596" w14:textId="77777777" w:rsidTr="00D60CC8">
        <w:tc>
          <w:tcPr>
            <w:tcW w:w="2405" w:type="dxa"/>
          </w:tcPr>
          <w:p w14:paraId="170E9C83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Contact for Scientific Queries</w:t>
            </w:r>
          </w:p>
        </w:tc>
        <w:tc>
          <w:tcPr>
            <w:tcW w:w="5783" w:type="dxa"/>
          </w:tcPr>
          <w:p w14:paraId="2696FAD9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Professor Toby Smith (Co-CI), Warwick Clinical Trials Unit, University of Warwick or Professor Stuart Winter (Co-CI), Nuffield Department of Surg</w:t>
            </w:r>
            <w:r>
              <w:rPr>
                <w:rFonts w:cstheme="minorHAnsi"/>
                <w:sz w:val="20"/>
                <w:szCs w:val="20"/>
              </w:rPr>
              <w:t>ery</w:t>
            </w:r>
            <w:r w:rsidRPr="008A0DE3">
              <w:rPr>
                <w:rFonts w:cstheme="minorHAnsi"/>
                <w:sz w:val="20"/>
                <w:szCs w:val="20"/>
              </w:rPr>
              <w:t>, University of Oxford</w:t>
            </w:r>
          </w:p>
        </w:tc>
      </w:tr>
      <w:tr w:rsidR="00F0625D" w:rsidRPr="00DF44C0" w14:paraId="7F843105" w14:textId="77777777" w:rsidTr="00D60CC8">
        <w:tc>
          <w:tcPr>
            <w:tcW w:w="2405" w:type="dxa"/>
          </w:tcPr>
          <w:p w14:paraId="7E089B4B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Public Title</w:t>
            </w:r>
          </w:p>
        </w:tc>
        <w:tc>
          <w:tcPr>
            <w:tcW w:w="5783" w:type="dxa"/>
          </w:tcPr>
          <w:p w14:paraId="2B3A881B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What is the clinical and cost-effectiveness of a personalised, physiotherapy-led, rehabilitation intervention (the GRRAND programme) compared to best practice NHS, post-discharge care for adults undergoing neck dissection for head and neck cancer?</w:t>
            </w:r>
          </w:p>
        </w:tc>
      </w:tr>
      <w:tr w:rsidR="00F0625D" w:rsidRPr="00DF44C0" w14:paraId="2A541E44" w14:textId="77777777" w:rsidTr="00D60CC8">
        <w:tc>
          <w:tcPr>
            <w:tcW w:w="2405" w:type="dxa"/>
          </w:tcPr>
          <w:p w14:paraId="0D599C62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Scientific Title</w:t>
            </w:r>
          </w:p>
          <w:p w14:paraId="41D10FFA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</w:p>
        </w:tc>
        <w:tc>
          <w:tcPr>
            <w:tcW w:w="5783" w:type="dxa"/>
          </w:tcPr>
          <w:p w14:paraId="0C5EC264" w14:textId="77777777" w:rsidR="00F0625D" w:rsidRPr="008A0DE3" w:rsidRDefault="00F0625D" w:rsidP="00D60CC8">
            <w:pPr>
              <w:spacing w:after="0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Getting Recovery Right After Neck Dissection for Head and Neck Cancer (GRRAND)</w:t>
            </w:r>
          </w:p>
        </w:tc>
      </w:tr>
      <w:tr w:rsidR="00F0625D" w:rsidRPr="00DF44C0" w14:paraId="0B5CBD7A" w14:textId="77777777" w:rsidTr="00D60CC8">
        <w:tc>
          <w:tcPr>
            <w:tcW w:w="2405" w:type="dxa"/>
          </w:tcPr>
          <w:p w14:paraId="7819E96C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Country of Recruitment</w:t>
            </w:r>
          </w:p>
        </w:tc>
        <w:tc>
          <w:tcPr>
            <w:tcW w:w="5783" w:type="dxa"/>
          </w:tcPr>
          <w:p w14:paraId="151CC275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UK</w:t>
            </w:r>
          </w:p>
        </w:tc>
      </w:tr>
      <w:tr w:rsidR="00F0625D" w:rsidRPr="00DF44C0" w14:paraId="08D935DC" w14:textId="77777777" w:rsidTr="00D60CC8">
        <w:tc>
          <w:tcPr>
            <w:tcW w:w="2405" w:type="dxa"/>
          </w:tcPr>
          <w:p w14:paraId="7FDDA2EB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Health Condition(s) or Problem(s) Studies</w:t>
            </w:r>
          </w:p>
        </w:tc>
        <w:tc>
          <w:tcPr>
            <w:tcW w:w="5783" w:type="dxa"/>
          </w:tcPr>
          <w:p w14:paraId="74C01B03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Head and neck cancer</w:t>
            </w:r>
          </w:p>
        </w:tc>
      </w:tr>
      <w:tr w:rsidR="00F0625D" w:rsidRPr="00DF44C0" w14:paraId="714043E0" w14:textId="77777777" w:rsidTr="00D60CC8">
        <w:tc>
          <w:tcPr>
            <w:tcW w:w="2405" w:type="dxa"/>
          </w:tcPr>
          <w:p w14:paraId="0FF3DE77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Intervention(s)</w:t>
            </w:r>
          </w:p>
        </w:tc>
        <w:tc>
          <w:tcPr>
            <w:tcW w:w="5783" w:type="dxa"/>
          </w:tcPr>
          <w:p w14:paraId="19AA2EC9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Experimental: Six (1-hour) sessions of a personalised physiotherapy-led rehabilitation programme (GRRAND programme) delivered over six months</w:t>
            </w:r>
          </w:p>
          <w:p w14:paraId="30D1874C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Control: best practice NHS, post-discharge care (self-directed rehabilitation)</w:t>
            </w:r>
          </w:p>
        </w:tc>
      </w:tr>
      <w:tr w:rsidR="00F0625D" w:rsidRPr="00DF44C0" w14:paraId="17649801" w14:textId="77777777" w:rsidTr="00D60CC8">
        <w:tc>
          <w:tcPr>
            <w:tcW w:w="2405" w:type="dxa"/>
          </w:tcPr>
          <w:p w14:paraId="4978DD56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Key Inclusion and Exclusion Criteria</w:t>
            </w:r>
          </w:p>
        </w:tc>
        <w:tc>
          <w:tcPr>
            <w:tcW w:w="5783" w:type="dxa"/>
          </w:tcPr>
          <w:p w14:paraId="3CD01AE9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Inclusion criteria:</w:t>
            </w:r>
          </w:p>
          <w:p w14:paraId="16A5415A" w14:textId="77777777" w:rsidR="00F0625D" w:rsidRPr="008A0DE3" w:rsidRDefault="00F0625D" w:rsidP="00F0625D">
            <w:pPr>
              <w:pStyle w:val="NoSpacing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People</w:t>
            </w:r>
            <w:r w:rsidRPr="008A0DE3">
              <w:rPr>
                <w:rStyle w:val="cf01"/>
                <w:rFonts w:cstheme="minorHAnsi"/>
                <w:sz w:val="20"/>
                <w:szCs w:val="20"/>
              </w:rPr>
              <w:t xml:space="preserve"> aged 18 years or over</w:t>
            </w:r>
            <w:r w:rsidRPr="008A0DE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CC8D1F7" w14:textId="77777777" w:rsidR="00F0625D" w:rsidRPr="008A0DE3" w:rsidRDefault="00F0625D" w:rsidP="00F0625D">
            <w:pPr>
              <w:pStyle w:val="NoSpacing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Diagnosis of HNC with requirement for a neck dissection as part of their treatment with curative intent. Including those undergoing completion neck dissection following positive sentinel node biopsy or open neck node biopsy.</w:t>
            </w:r>
          </w:p>
          <w:p w14:paraId="1F2BDA62" w14:textId="77777777" w:rsidR="00F0625D" w:rsidRPr="008A0DE3" w:rsidRDefault="00F0625D" w:rsidP="00F0625D">
            <w:pPr>
              <w:pStyle w:val="NoSpacing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Able to attend out-patient physiotherapy appointments.</w:t>
            </w:r>
          </w:p>
          <w:p w14:paraId="7065996C" w14:textId="77777777" w:rsidR="00F0625D" w:rsidRPr="008A0DE3" w:rsidRDefault="00F0625D" w:rsidP="00F0625D">
            <w:pPr>
              <w:pStyle w:val="NoSpacing"/>
              <w:numPr>
                <w:ilvl w:val="0"/>
                <w:numId w:val="1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Provide informed consent.</w:t>
            </w:r>
          </w:p>
          <w:p w14:paraId="04BBAA71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2E865B3D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 xml:space="preserve">Exclusion criteria: </w:t>
            </w:r>
          </w:p>
          <w:p w14:paraId="7366F0C0" w14:textId="77777777" w:rsidR="00F0625D" w:rsidRPr="008A0DE3" w:rsidRDefault="00F0625D" w:rsidP="00F0625D">
            <w:pPr>
              <w:pStyle w:val="NoSpacing"/>
              <w:numPr>
                <w:ilvl w:val="0"/>
                <w:numId w:val="2"/>
              </w:numPr>
              <w:jc w:val="both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A0DE3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People </w:t>
            </w:r>
            <w:r w:rsidRPr="008A0DE3">
              <w:rPr>
                <w:rFonts w:cstheme="minorHAnsi"/>
                <w:sz w:val="20"/>
                <w:szCs w:val="20"/>
              </w:rPr>
              <w:t>for whom intensive post-discharge physiotherapy is expected (e.g., scapula/scapula tip and/or latissimus dorsi free flaps or components thereof). This constitutes 3-5% of the neck dissection population and clinical equipoise regarding the role of physiotherapy is less evident [20].</w:t>
            </w:r>
          </w:p>
          <w:p w14:paraId="4F2EDB6D" w14:textId="77777777" w:rsidR="00F0625D" w:rsidRPr="008A0DE3" w:rsidRDefault="00F0625D" w:rsidP="00F0625D">
            <w:pPr>
              <w:pStyle w:val="NoSpacing"/>
              <w:numPr>
                <w:ilvl w:val="0"/>
                <w:numId w:val="2"/>
              </w:numPr>
              <w:jc w:val="both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A0DE3">
              <w:rPr>
                <w:rFonts w:cstheme="minorHAnsi"/>
                <w:sz w:val="20"/>
                <w:szCs w:val="20"/>
                <w:shd w:val="clear" w:color="auto" w:fill="FFFFFF"/>
              </w:rPr>
              <w:t>People with a pre-existing, long-term disease affecting the shoulder, e.g., hemiplegia.</w:t>
            </w:r>
          </w:p>
          <w:p w14:paraId="53A4D12B" w14:textId="77777777" w:rsidR="00F0625D" w:rsidRPr="008A0DE3" w:rsidRDefault="00F0625D" w:rsidP="00F0625D">
            <w:pPr>
              <w:pStyle w:val="NoSpacing"/>
              <w:numPr>
                <w:ilvl w:val="0"/>
                <w:numId w:val="2"/>
              </w:numPr>
              <w:jc w:val="both"/>
              <w:rPr>
                <w:sz w:val="20"/>
                <w:szCs w:val="20"/>
              </w:rPr>
            </w:pPr>
            <w:r w:rsidRPr="008A0DE3">
              <w:rPr>
                <w:sz w:val="20"/>
                <w:szCs w:val="20"/>
              </w:rPr>
              <w:t xml:space="preserve">People who had prior neck dissection surgery on the affected side. </w:t>
            </w:r>
          </w:p>
          <w:p w14:paraId="74F94006" w14:textId="77777777" w:rsidR="00F0625D" w:rsidRPr="008A0DE3" w:rsidRDefault="00F0625D" w:rsidP="00F0625D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lastRenderedPageBreak/>
              <w:t>People undergoing only Lymph Node Biopsy or Sentinel Lymph Node Biopsy.</w:t>
            </w:r>
          </w:p>
          <w:p w14:paraId="191A2B7B" w14:textId="77777777" w:rsidR="00F0625D" w:rsidRPr="008A0DE3" w:rsidRDefault="00F0625D" w:rsidP="00F0625D">
            <w:pPr>
              <w:pStyle w:val="NoSpacing"/>
              <w:numPr>
                <w:ilvl w:val="0"/>
                <w:numId w:val="2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Previous entry in the present trial.</w:t>
            </w:r>
          </w:p>
          <w:p w14:paraId="1C02C68F" w14:textId="77777777" w:rsidR="00F0625D" w:rsidRPr="008A0DE3" w:rsidRDefault="00F0625D" w:rsidP="00F0625D">
            <w:pPr>
              <w:pStyle w:val="NoSpacing"/>
              <w:numPr>
                <w:ilvl w:val="0"/>
                <w:numId w:val="2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Unable to adhere to trial processes.</w:t>
            </w:r>
          </w:p>
          <w:p w14:paraId="31880A42" w14:textId="77777777" w:rsidR="00F0625D" w:rsidRPr="008A0DE3" w:rsidRDefault="00F0625D" w:rsidP="00D60CC8">
            <w:pPr>
              <w:pStyle w:val="NoSpacing"/>
              <w:jc w:val="both"/>
              <w:rPr>
                <w:rFonts w:cstheme="minorHAnsi"/>
                <w:sz w:val="20"/>
                <w:szCs w:val="20"/>
                <w:u w:val="single"/>
              </w:rPr>
            </w:pPr>
          </w:p>
          <w:p w14:paraId="4AFE4331" w14:textId="77777777" w:rsidR="00F0625D" w:rsidRPr="008A0DE3" w:rsidRDefault="00F0625D" w:rsidP="00D60CC8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  <w:u w:val="single"/>
              </w:rPr>
              <w:t>N.B</w:t>
            </w:r>
            <w:r w:rsidRPr="008A0DE3">
              <w:rPr>
                <w:rFonts w:cstheme="minorHAnsi"/>
                <w:sz w:val="20"/>
                <w:szCs w:val="20"/>
              </w:rPr>
              <w:t xml:space="preserve"> Patients who have been excluded from the trial due to meeting Exclusion Criteria 4 may subsequently become eligible for inclusion IF they require complete neck dissection. </w:t>
            </w:r>
          </w:p>
        </w:tc>
      </w:tr>
      <w:tr w:rsidR="00F0625D" w:rsidRPr="00DF44C0" w14:paraId="572278A7" w14:textId="77777777" w:rsidTr="00D60CC8">
        <w:tc>
          <w:tcPr>
            <w:tcW w:w="2405" w:type="dxa"/>
          </w:tcPr>
          <w:p w14:paraId="092812BE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lastRenderedPageBreak/>
              <w:t>Study Type</w:t>
            </w:r>
          </w:p>
        </w:tc>
        <w:tc>
          <w:tcPr>
            <w:tcW w:w="5783" w:type="dxa"/>
          </w:tcPr>
          <w:p w14:paraId="6163B539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Interventional</w:t>
            </w:r>
          </w:p>
          <w:p w14:paraId="492C405F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Allocation: randomised; individual assignment</w:t>
            </w:r>
          </w:p>
          <w:p w14:paraId="41AE4F3C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Phase 3</w:t>
            </w:r>
          </w:p>
        </w:tc>
      </w:tr>
      <w:tr w:rsidR="00F0625D" w:rsidRPr="00DF44C0" w14:paraId="56F7181E" w14:textId="77777777" w:rsidTr="00D60CC8">
        <w:tc>
          <w:tcPr>
            <w:tcW w:w="2405" w:type="dxa"/>
          </w:tcPr>
          <w:p w14:paraId="607B7FEC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Date of First Enrolment</w:t>
            </w:r>
          </w:p>
        </w:tc>
        <w:tc>
          <w:tcPr>
            <w:tcW w:w="5783" w:type="dxa"/>
          </w:tcPr>
          <w:p w14:paraId="7CE77817" w14:textId="77777777" w:rsidR="00F0625D" w:rsidRPr="008A0DE3" w:rsidRDefault="00F0625D" w:rsidP="00D60C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May 2025</w:t>
            </w:r>
          </w:p>
        </w:tc>
      </w:tr>
      <w:tr w:rsidR="00F0625D" w:rsidRPr="00DF44C0" w14:paraId="4611DD18" w14:textId="77777777" w:rsidTr="00D60CC8">
        <w:tc>
          <w:tcPr>
            <w:tcW w:w="2405" w:type="dxa"/>
          </w:tcPr>
          <w:p w14:paraId="60652A36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Same Size</w:t>
            </w:r>
          </w:p>
        </w:tc>
        <w:tc>
          <w:tcPr>
            <w:tcW w:w="5783" w:type="dxa"/>
          </w:tcPr>
          <w:p w14:paraId="2411485D" w14:textId="77777777" w:rsidR="00F0625D" w:rsidRPr="008A0DE3" w:rsidRDefault="00F0625D" w:rsidP="00D60CC8">
            <w:pPr>
              <w:spacing w:after="0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>390</w:t>
            </w:r>
          </w:p>
        </w:tc>
      </w:tr>
      <w:tr w:rsidR="00F0625D" w:rsidRPr="00DF44C0" w14:paraId="587E1C2A" w14:textId="77777777" w:rsidTr="00D60CC8">
        <w:tc>
          <w:tcPr>
            <w:tcW w:w="2405" w:type="dxa"/>
          </w:tcPr>
          <w:p w14:paraId="365BBC3C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Recruitment Status</w:t>
            </w:r>
          </w:p>
        </w:tc>
        <w:tc>
          <w:tcPr>
            <w:tcW w:w="5783" w:type="dxa"/>
          </w:tcPr>
          <w:p w14:paraId="78510D74" w14:textId="77777777" w:rsidR="00F0625D" w:rsidRPr="008A0DE3" w:rsidRDefault="00F0625D" w:rsidP="00D60CC8">
            <w:pPr>
              <w:spacing w:after="0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>Recruiting at time of submission</w:t>
            </w:r>
          </w:p>
        </w:tc>
      </w:tr>
      <w:tr w:rsidR="00F0625D" w:rsidRPr="00DF44C0" w14:paraId="42D0AABF" w14:textId="77777777" w:rsidTr="00D60CC8">
        <w:tc>
          <w:tcPr>
            <w:tcW w:w="2405" w:type="dxa"/>
          </w:tcPr>
          <w:p w14:paraId="790B6F5D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Primary Outcome(s)</w:t>
            </w:r>
          </w:p>
        </w:tc>
        <w:tc>
          <w:tcPr>
            <w:tcW w:w="5783" w:type="dxa"/>
          </w:tcPr>
          <w:p w14:paraId="405CCA7B" w14:textId="6A357130" w:rsidR="00F0625D" w:rsidRPr="008A0DE3" w:rsidRDefault="00F0625D" w:rsidP="001C281C">
            <w:pPr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>Shoulder pain and function at 12-months using the participant-reported Shoulder Pain and Disability Index (SPADI) questionnaire (total score)</w:t>
            </w:r>
          </w:p>
        </w:tc>
      </w:tr>
      <w:tr w:rsidR="00F0625D" w:rsidRPr="00DF44C0" w14:paraId="70776BAA" w14:textId="77777777" w:rsidTr="00D60CC8">
        <w:tc>
          <w:tcPr>
            <w:tcW w:w="2405" w:type="dxa"/>
          </w:tcPr>
          <w:p w14:paraId="5A3347F6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Key Secondary Outcomes</w:t>
            </w:r>
          </w:p>
        </w:tc>
        <w:tc>
          <w:tcPr>
            <w:tcW w:w="5783" w:type="dxa"/>
          </w:tcPr>
          <w:p w14:paraId="7C5C9BC1" w14:textId="77777777" w:rsidR="00F0625D" w:rsidRPr="008A0DE3" w:rsidRDefault="00F0625D" w:rsidP="00D60CC8">
            <w:pPr>
              <w:spacing w:after="0" w:line="240" w:lineRule="auto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>All assessed at six weeks, three, six and 12-months unless specified otherwise</w:t>
            </w:r>
          </w:p>
          <w:p w14:paraId="07D030D4" w14:textId="77777777" w:rsidR="00F0625D" w:rsidRPr="008A0DE3" w:rsidRDefault="00F0625D" w:rsidP="00F062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>SPADI total score (secondary outcomes at six weeks and 6-months only)</w:t>
            </w:r>
          </w:p>
          <w:p w14:paraId="58EDF647" w14:textId="77777777" w:rsidR="00F0625D" w:rsidRPr="008A0DE3" w:rsidRDefault="00F0625D" w:rsidP="00F062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 xml:space="preserve">Individual SPADI domains (pain and </w:t>
            </w:r>
            <w:proofErr w:type="gramStart"/>
            <w:r w:rsidRPr="008A0DE3">
              <w:rPr>
                <w:rFonts w:eastAsia="MS Mincho" w:cstheme="minorHAnsi"/>
                <w:sz w:val="20"/>
                <w:szCs w:val="20"/>
              </w:rPr>
              <w:t>disability )</w:t>
            </w:r>
            <w:proofErr w:type="gramEnd"/>
          </w:p>
          <w:p w14:paraId="3C0DE3A6" w14:textId="77777777" w:rsidR="00F0625D" w:rsidRPr="008A0DE3" w:rsidRDefault="00F0625D" w:rsidP="00F062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 xml:space="preserve">Health-related quality of life (EQ-5D-5L*; </w:t>
            </w:r>
            <w:r w:rsidRPr="008A0DE3">
              <w:rPr>
                <w:rFonts w:cstheme="minorHAnsi"/>
                <w:sz w:val="20"/>
                <w:szCs w:val="20"/>
              </w:rPr>
              <w:t>EORTC cancer-specific questionnaires (C30(core); H&amp;N35(head and neck specific)</w:t>
            </w:r>
            <w:r w:rsidRPr="008A0DE3">
              <w:rPr>
                <w:rFonts w:eastAsia="MS Mincho" w:cstheme="minorHAnsi"/>
                <w:sz w:val="20"/>
                <w:szCs w:val="20"/>
              </w:rPr>
              <w:t xml:space="preserve">) </w:t>
            </w:r>
          </w:p>
          <w:p w14:paraId="7BE339AF" w14:textId="77777777" w:rsidR="00F0625D" w:rsidRPr="008A0DE3" w:rsidRDefault="00F0625D" w:rsidP="00F062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 xml:space="preserve">Mental wellbeing using the Short Warwick-Edinburgh Mental Wellbeing Scale </w:t>
            </w:r>
          </w:p>
          <w:p w14:paraId="5728DB5E" w14:textId="77777777" w:rsidR="00F0625D" w:rsidRPr="008A0DE3" w:rsidRDefault="00F0625D" w:rsidP="00F062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cstheme="minorHAnsi"/>
                <w:sz w:val="20"/>
                <w:szCs w:val="20"/>
              </w:rPr>
              <w:t>Exercise adherence using the Exercise Adherence Rating Scale (EARS) at six-weeks only</w:t>
            </w:r>
          </w:p>
          <w:p w14:paraId="55749B76" w14:textId="77777777" w:rsidR="00F0625D" w:rsidRPr="008A0DE3" w:rsidRDefault="00F0625D" w:rsidP="00F062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>Adverse events including surgical complications*</w:t>
            </w:r>
          </w:p>
          <w:p w14:paraId="757CD06F" w14:textId="77777777" w:rsidR="00F0625D" w:rsidRPr="008A0DE3" w:rsidRDefault="00F0625D" w:rsidP="00F0625D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eastAsia="MS Mincho" w:cstheme="minorHAnsi"/>
                <w:i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>Health resource use questionnaire*</w:t>
            </w:r>
          </w:p>
          <w:p w14:paraId="505538F8" w14:textId="77777777" w:rsidR="00F0625D" w:rsidRPr="008A0DE3" w:rsidRDefault="00F0625D" w:rsidP="00D60CC8">
            <w:pPr>
              <w:spacing w:after="0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eastAsia="MS Mincho" w:cstheme="minorHAnsi"/>
                <w:sz w:val="20"/>
                <w:szCs w:val="20"/>
              </w:rPr>
              <w:t xml:space="preserve">(*three-month assessment for adverse events, EQ-5D-5L and health utilisation questionnaire only) </w:t>
            </w:r>
          </w:p>
        </w:tc>
      </w:tr>
      <w:tr w:rsidR="00F0625D" w:rsidRPr="00DF44C0" w14:paraId="45143175" w14:textId="77777777" w:rsidTr="00D60CC8">
        <w:tc>
          <w:tcPr>
            <w:tcW w:w="2405" w:type="dxa"/>
          </w:tcPr>
          <w:p w14:paraId="306A5657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  <w:r w:rsidRPr="008A0DE3">
              <w:rPr>
                <w:rFonts w:eastAsia="MS Mincho" w:cs="Arial"/>
                <w:b/>
                <w:bCs/>
                <w:sz w:val="20"/>
                <w:szCs w:val="20"/>
              </w:rPr>
              <w:t>Ethics Review</w:t>
            </w:r>
          </w:p>
          <w:p w14:paraId="7A7F0B90" w14:textId="77777777" w:rsidR="00F0625D" w:rsidRPr="008A0DE3" w:rsidRDefault="00F0625D" w:rsidP="00D60CC8">
            <w:pPr>
              <w:spacing w:after="0"/>
              <w:rPr>
                <w:rFonts w:eastAsia="MS Mincho" w:cs="Arial"/>
                <w:b/>
                <w:bCs/>
                <w:sz w:val="20"/>
                <w:szCs w:val="20"/>
              </w:rPr>
            </w:pPr>
          </w:p>
        </w:tc>
        <w:tc>
          <w:tcPr>
            <w:tcW w:w="5783" w:type="dxa"/>
          </w:tcPr>
          <w:p w14:paraId="76EB89D9" w14:textId="77777777" w:rsidR="00F0625D" w:rsidRPr="008A0DE3" w:rsidRDefault="00F0625D" w:rsidP="00D60CC8">
            <w:pPr>
              <w:spacing w:after="0"/>
              <w:rPr>
                <w:rFonts w:eastAsia="MS Mincho" w:cstheme="minorHAnsi"/>
                <w:sz w:val="20"/>
                <w:szCs w:val="20"/>
              </w:rPr>
            </w:pPr>
            <w:r w:rsidRPr="008A0DE3">
              <w:rPr>
                <w:rFonts w:cs="Arial"/>
                <w:sz w:val="20"/>
                <w:szCs w:val="20"/>
              </w:rPr>
              <w:t>London - Brent Research Ethics Committee; 15</w:t>
            </w:r>
            <w:r w:rsidRPr="008A0DE3">
              <w:rPr>
                <w:rFonts w:cs="Arial"/>
                <w:sz w:val="20"/>
                <w:szCs w:val="20"/>
                <w:vertAlign w:val="superscript"/>
              </w:rPr>
              <w:t>th</w:t>
            </w:r>
            <w:r w:rsidRPr="008A0DE3">
              <w:rPr>
                <w:rFonts w:cs="Arial"/>
                <w:sz w:val="20"/>
                <w:szCs w:val="20"/>
              </w:rPr>
              <w:t xml:space="preserve"> October 2024</w:t>
            </w:r>
          </w:p>
        </w:tc>
      </w:tr>
    </w:tbl>
    <w:p w14:paraId="32BA3770" w14:textId="77777777" w:rsidR="00F0625D" w:rsidRDefault="00F0625D" w:rsidP="00F0625D">
      <w:pPr>
        <w:spacing w:after="0"/>
        <w:rPr>
          <w:rFonts w:ascii="Calibri" w:hAnsi="Calibri" w:cs="Arial"/>
        </w:rPr>
      </w:pPr>
    </w:p>
    <w:p w14:paraId="2CED86AD" w14:textId="77777777" w:rsidR="00F0625D" w:rsidRPr="00E07A44" w:rsidRDefault="00F0625D" w:rsidP="00F0625D">
      <w:pPr>
        <w:rPr>
          <w:rFonts w:ascii="Calibri" w:hAnsi="Calibri" w:cs="Arial"/>
        </w:rPr>
      </w:pPr>
    </w:p>
    <w:p w14:paraId="2F545D29" w14:textId="77777777" w:rsidR="00F0625D" w:rsidRDefault="00F0625D" w:rsidP="00F0625D"/>
    <w:p w14:paraId="5286BE38" w14:textId="77777777" w:rsidR="00F0625D" w:rsidRDefault="00F0625D" w:rsidP="00F0625D">
      <w:pPr>
        <w:rPr>
          <w:rFonts w:cs="Calibri"/>
          <w:b/>
          <w:bCs/>
          <w:kern w:val="0"/>
          <w14:ligatures w14:val="none"/>
        </w:rPr>
      </w:pPr>
    </w:p>
    <w:p w14:paraId="163C3965" w14:textId="77777777" w:rsidR="00F0625D" w:rsidRDefault="00F0625D" w:rsidP="00F0625D">
      <w:pPr>
        <w:rPr>
          <w:rFonts w:cs="Calibri"/>
          <w:b/>
          <w:bCs/>
        </w:rPr>
        <w:sectPr w:rsidR="00F0625D" w:rsidSect="00F062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Calibri"/>
          <w:b/>
          <w:bCs/>
        </w:rPr>
        <w:br w:type="page"/>
      </w:r>
    </w:p>
    <w:tbl>
      <w:tblPr>
        <w:tblW w:w="14175" w:type="dxa"/>
        <w:tblLayout w:type="fixed"/>
        <w:tblLook w:val="0000" w:firstRow="0" w:lastRow="0" w:firstColumn="0" w:lastColumn="0" w:noHBand="0" w:noVBand="0"/>
      </w:tblPr>
      <w:tblGrid>
        <w:gridCol w:w="14175"/>
      </w:tblGrid>
      <w:tr w:rsidR="00F0625D" w:rsidRPr="00AA09D7" w14:paraId="098FD9C8" w14:textId="77777777" w:rsidTr="00D60CC8">
        <w:trPr>
          <w:cantSplit/>
          <w:tblHeader/>
        </w:trPr>
        <w:tc>
          <w:tcPr>
            <w:tcW w:w="14175" w:type="dxa"/>
            <w:tcBorders>
              <w:bottom w:val="single" w:sz="12" w:space="0" w:color="auto"/>
            </w:tcBorders>
          </w:tcPr>
          <w:p w14:paraId="1F72A35F" w14:textId="77777777" w:rsidR="00F0625D" w:rsidRDefault="00F0625D" w:rsidP="00D60CC8">
            <w:pPr>
              <w:pStyle w:val="NoSpacing"/>
              <w:rPr>
                <w:rFonts w:cs="Calibri"/>
              </w:rPr>
            </w:pPr>
            <w:r w:rsidRPr="003A1C60">
              <w:rPr>
                <w:rFonts w:cs="Calibri"/>
                <w:b/>
                <w:bCs/>
              </w:rPr>
              <w:lastRenderedPageBreak/>
              <w:t>Supplementary File 3:</w:t>
            </w:r>
            <w:r w:rsidRPr="00C64AD7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S</w:t>
            </w:r>
            <w:r w:rsidRPr="000036EE">
              <w:rPr>
                <w:rFonts w:cs="Calibri"/>
              </w:rPr>
              <w:t xml:space="preserve">chedule of </w:t>
            </w:r>
            <w:r>
              <w:rPr>
                <w:rFonts w:cs="Calibri"/>
              </w:rPr>
              <w:t xml:space="preserve">trial </w:t>
            </w:r>
            <w:r w:rsidRPr="000036EE">
              <w:rPr>
                <w:rFonts w:cs="Calibri"/>
              </w:rPr>
              <w:t>enrolment, interventions, and assessment</w:t>
            </w:r>
            <w:r>
              <w:rPr>
                <w:rFonts w:cs="Calibri"/>
              </w:rPr>
              <w:t>.</w:t>
            </w:r>
          </w:p>
          <w:p w14:paraId="0BF23886" w14:textId="77777777" w:rsidR="00F0625D" w:rsidRPr="000444A6" w:rsidRDefault="00F0625D" w:rsidP="00D60CC8"/>
          <w:tbl>
            <w:tblPr>
              <w:tblW w:w="1392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001"/>
              <w:gridCol w:w="989"/>
              <w:gridCol w:w="993"/>
              <w:gridCol w:w="1275"/>
              <w:gridCol w:w="1276"/>
              <w:gridCol w:w="1279"/>
              <w:gridCol w:w="1556"/>
              <w:gridCol w:w="1418"/>
              <w:gridCol w:w="1134"/>
            </w:tblGrid>
            <w:tr w:rsidR="00F0625D" w:rsidRPr="005950EB" w14:paraId="50AB9ED3" w14:textId="77777777" w:rsidTr="00D60CC8">
              <w:trPr>
                <w:trHeight w:val="568"/>
              </w:trPr>
              <w:tc>
                <w:tcPr>
                  <w:tcW w:w="4001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</w:tcPr>
                <w:p w14:paraId="666F2B51" w14:textId="77777777" w:rsidR="00F0625D" w:rsidRPr="00360121" w:rsidRDefault="00F0625D" w:rsidP="00D60CC8">
                  <w:pPr>
                    <w:pStyle w:val="NoSpacing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Visit/follow-up number</w:t>
                  </w:r>
                </w:p>
              </w:tc>
              <w:tc>
                <w:tcPr>
                  <w:tcW w:w="989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51DDBCEF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993" w:type="dxa"/>
                  <w:shd w:val="clear" w:color="auto" w:fill="E8E8E8" w:themeFill="background2"/>
                  <w:vAlign w:val="center"/>
                </w:tcPr>
                <w:p w14:paraId="42A5F5FD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75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73DACA97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76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2B9B0156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79" w:type="dxa"/>
                  <w:shd w:val="clear" w:color="auto" w:fill="E8E8E8" w:themeFill="background2"/>
                  <w:vAlign w:val="center"/>
                </w:tcPr>
                <w:p w14:paraId="748F0B18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556" w:type="dxa"/>
                  <w:shd w:val="clear" w:color="auto" w:fill="E8E8E8" w:themeFill="background2"/>
                  <w:vAlign w:val="center"/>
                </w:tcPr>
                <w:p w14:paraId="2EA9832B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418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3819CE61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134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510F3D33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</w:tr>
            <w:tr w:rsidR="00F0625D" w:rsidRPr="005950EB" w14:paraId="33583F67" w14:textId="77777777" w:rsidTr="00D60CC8">
              <w:trPr>
                <w:trHeight w:val="568"/>
              </w:trPr>
              <w:tc>
                <w:tcPr>
                  <w:tcW w:w="4001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</w:tcPr>
                <w:p w14:paraId="62F8E190" w14:textId="77777777" w:rsidR="00F0625D" w:rsidRPr="00360121" w:rsidRDefault="00F0625D" w:rsidP="00D60CC8">
                  <w:pPr>
                    <w:pStyle w:val="NoSpacing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Visit/follow-up</w:t>
                  </w:r>
                </w:p>
              </w:tc>
              <w:tc>
                <w:tcPr>
                  <w:tcW w:w="989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00F23426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Screening</w:t>
                  </w:r>
                </w:p>
              </w:tc>
              <w:tc>
                <w:tcPr>
                  <w:tcW w:w="993" w:type="dxa"/>
                  <w:shd w:val="clear" w:color="auto" w:fill="E8E8E8" w:themeFill="background2"/>
                  <w:vAlign w:val="center"/>
                </w:tcPr>
                <w:p w14:paraId="66C73952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Baseline</w:t>
                  </w:r>
                </w:p>
              </w:tc>
              <w:tc>
                <w:tcPr>
                  <w:tcW w:w="1275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03EEDC61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In-Patient Pre-Discharge</w:t>
                  </w:r>
                </w:p>
              </w:tc>
              <w:tc>
                <w:tcPr>
                  <w:tcW w:w="1276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7D892F28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Intervention Period</w:t>
                  </w:r>
                </w:p>
              </w:tc>
              <w:tc>
                <w:tcPr>
                  <w:tcW w:w="1279" w:type="dxa"/>
                  <w:shd w:val="clear" w:color="auto" w:fill="E8E8E8" w:themeFill="background2"/>
                  <w:vAlign w:val="center"/>
                </w:tcPr>
                <w:p w14:paraId="12E2FB09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6 Weeks Post-Randomisation</w:t>
                  </w:r>
                </w:p>
              </w:tc>
              <w:tc>
                <w:tcPr>
                  <w:tcW w:w="1556" w:type="dxa"/>
                  <w:shd w:val="clear" w:color="auto" w:fill="E8E8E8" w:themeFill="background2"/>
                  <w:vAlign w:val="center"/>
                </w:tcPr>
                <w:p w14:paraId="28C53228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3 Months Post-Randomisation</w:t>
                  </w:r>
                </w:p>
              </w:tc>
              <w:tc>
                <w:tcPr>
                  <w:tcW w:w="1418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3021F09D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</w:p>
                <w:p w14:paraId="211886D6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6 Months Post-Randomisation</w:t>
                  </w:r>
                </w:p>
              </w:tc>
              <w:tc>
                <w:tcPr>
                  <w:tcW w:w="1134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44F98460" w14:textId="77777777" w:rsidR="00F0625D" w:rsidRPr="0036012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</w:pPr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 xml:space="preserve">12* Months </w:t>
                  </w:r>
                  <w:proofErr w:type="gramStart"/>
                  <w:r w:rsidRPr="00360121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</w:rPr>
                    <w:t>Post-Randomisation</w:t>
                  </w:r>
                  <w:proofErr w:type="gramEnd"/>
                </w:p>
              </w:tc>
            </w:tr>
            <w:tr w:rsidR="00F0625D" w:rsidRPr="005950EB" w14:paraId="2B6B6302" w14:textId="77777777" w:rsidTr="00D60CC8">
              <w:trPr>
                <w:trHeight w:val="568"/>
              </w:trPr>
              <w:tc>
                <w:tcPr>
                  <w:tcW w:w="4001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</w:tcPr>
                <w:p w14:paraId="5B8514CE" w14:textId="77777777" w:rsidR="00F0625D" w:rsidRPr="00096076" w:rsidRDefault="00F0625D" w:rsidP="00D60CC8">
                  <w:pPr>
                    <w:rPr>
                      <w:rFonts w:cstheme="minorHAnsi"/>
                      <w:b/>
                      <w:bCs/>
                      <w:sz w:val="20"/>
                    </w:rPr>
                  </w:pPr>
                  <w:r w:rsidRPr="00096076">
                    <w:rPr>
                      <w:rFonts w:ascii="Calibri" w:hAnsi="Calibri" w:cs="Calibri"/>
                      <w:b/>
                      <w:bCs/>
                      <w:sz w:val="20"/>
                    </w:rPr>
                    <w:t>Time after randomisation (±window)</w:t>
                  </w:r>
                </w:p>
              </w:tc>
              <w:tc>
                <w:tcPr>
                  <w:tcW w:w="989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1B7BFA21" w14:textId="77777777" w:rsidR="00F0625D" w:rsidRPr="00096076" w:rsidRDefault="00F0625D" w:rsidP="00D60CC8">
                  <w:pPr>
                    <w:pStyle w:val="NoSpacing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993" w:type="dxa"/>
                  <w:shd w:val="clear" w:color="auto" w:fill="E8E8E8" w:themeFill="background2"/>
                  <w:vAlign w:val="center"/>
                </w:tcPr>
                <w:p w14:paraId="7E378EEA" w14:textId="77777777" w:rsidR="00F0625D" w:rsidRPr="00096076" w:rsidRDefault="00F0625D" w:rsidP="00D60CC8">
                  <w:pPr>
                    <w:pStyle w:val="NoSpacing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3472996D" w14:textId="77777777" w:rsidR="00F0625D" w:rsidRPr="00096076" w:rsidRDefault="00F0625D" w:rsidP="00D60CC8">
                  <w:pPr>
                    <w:pStyle w:val="NoSpacing"/>
                    <w:jc w:val="center"/>
                    <w:rPr>
                      <w:rFonts w:cstheme="minorHAnsi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sz w:val="14"/>
                      <w:szCs w:val="14"/>
                    </w:rPr>
                    <w:t>Data to be collected pre-discharge, except for histology data which will be available within 4-6 weeks</w:t>
                  </w:r>
                </w:p>
              </w:tc>
              <w:tc>
                <w:tcPr>
                  <w:tcW w:w="1276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2B74AC29" w14:textId="77777777" w:rsidR="00F0625D" w:rsidRPr="00096076" w:rsidRDefault="00F0625D" w:rsidP="00D60CC8">
                  <w:pPr>
                    <w:pStyle w:val="NoSpacing"/>
                    <w:jc w:val="center"/>
                    <w:rPr>
                      <w:rFonts w:cstheme="minorHAnsi"/>
                      <w:b/>
                      <w:bCs/>
                      <w:sz w:val="14"/>
                      <w:szCs w:val="14"/>
                    </w:rPr>
                  </w:pPr>
                  <w:r w:rsidRPr="00096076">
                    <w:rPr>
                      <w:rFonts w:ascii="Calibri" w:hAnsi="Calibri" w:cs="Calibri"/>
                      <w:b/>
                      <w:bCs/>
                      <w:sz w:val="14"/>
                      <w:szCs w:val="14"/>
                    </w:rPr>
                    <w:t>Data within 4 weeks of completion of allocated treatment</w:t>
                  </w:r>
                </w:p>
              </w:tc>
              <w:tc>
                <w:tcPr>
                  <w:tcW w:w="1279" w:type="dxa"/>
                  <w:shd w:val="clear" w:color="auto" w:fill="E8E8E8" w:themeFill="background2"/>
                  <w:vAlign w:val="center"/>
                </w:tcPr>
                <w:p w14:paraId="35FD7843" w14:textId="77777777" w:rsidR="00F0625D" w:rsidRPr="00096076" w:rsidRDefault="00F0625D" w:rsidP="00D60CC8">
                  <w:pPr>
                    <w:pStyle w:val="NoSpacing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(</w:t>
                  </w:r>
                  <w:r w:rsidRPr="00096076">
                    <w:rPr>
                      <w:rFonts w:ascii="Symbol" w:eastAsia="Symbol" w:hAnsi="Symbol" w:cstheme="minorHAnsi"/>
                      <w:b/>
                      <w:bCs/>
                      <w:sz w:val="20"/>
                      <w:szCs w:val="20"/>
                    </w:rPr>
                    <w:t>±</w:t>
                  </w: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2wks)</w:t>
                  </w:r>
                </w:p>
              </w:tc>
              <w:tc>
                <w:tcPr>
                  <w:tcW w:w="1556" w:type="dxa"/>
                  <w:shd w:val="clear" w:color="auto" w:fill="E8E8E8" w:themeFill="background2"/>
                  <w:vAlign w:val="center"/>
                </w:tcPr>
                <w:p w14:paraId="57FB743C" w14:textId="77777777" w:rsidR="00F0625D" w:rsidRPr="00096076" w:rsidRDefault="00F0625D" w:rsidP="00D60CC8">
                  <w:pPr>
                    <w:pStyle w:val="NoSpacing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(</w:t>
                  </w:r>
                  <w:r w:rsidRPr="00096076">
                    <w:rPr>
                      <w:rFonts w:ascii="Symbol" w:eastAsia="Symbol" w:hAnsi="Symbol" w:cstheme="minorHAnsi"/>
                      <w:b/>
                      <w:bCs/>
                      <w:sz w:val="20"/>
                      <w:szCs w:val="20"/>
                    </w:rPr>
                    <w:t>±</w:t>
                  </w: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1m)</w:t>
                  </w:r>
                </w:p>
              </w:tc>
              <w:tc>
                <w:tcPr>
                  <w:tcW w:w="1418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64A71017" w14:textId="77777777" w:rsidR="00F0625D" w:rsidRPr="00096076" w:rsidRDefault="00F0625D" w:rsidP="00D60CC8">
                  <w:pPr>
                    <w:pStyle w:val="NoSpacing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(</w:t>
                  </w:r>
                  <w:r w:rsidRPr="00096076">
                    <w:rPr>
                      <w:rFonts w:ascii="Symbol" w:eastAsia="Symbol" w:hAnsi="Symbol" w:cstheme="minorHAnsi"/>
                      <w:b/>
                      <w:bCs/>
                      <w:sz w:val="20"/>
                      <w:szCs w:val="20"/>
                    </w:rPr>
                    <w:t>±</w:t>
                  </w: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1m)</w:t>
                  </w:r>
                </w:p>
              </w:tc>
              <w:tc>
                <w:tcPr>
                  <w:tcW w:w="1134" w:type="dxa"/>
                  <w:shd w:val="clear" w:color="auto" w:fill="E8E8E8" w:themeFill="background2"/>
                  <w:tcMar>
                    <w:left w:w="57" w:type="dxa"/>
                    <w:right w:w="57" w:type="dxa"/>
                  </w:tcMar>
                  <w:vAlign w:val="center"/>
                </w:tcPr>
                <w:p w14:paraId="78212A94" w14:textId="77777777" w:rsidR="00F0625D" w:rsidRPr="00096076" w:rsidRDefault="00F0625D" w:rsidP="00D60CC8">
                  <w:pPr>
                    <w:pStyle w:val="NoSpacing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(</w:t>
                  </w:r>
                  <w:r w:rsidRPr="00096076">
                    <w:rPr>
                      <w:rFonts w:ascii="Symbol" w:eastAsia="Symbol" w:hAnsi="Symbol" w:cstheme="minorHAnsi"/>
                      <w:b/>
                      <w:bCs/>
                      <w:sz w:val="20"/>
                      <w:szCs w:val="20"/>
                    </w:rPr>
                    <w:t>±</w:t>
                  </w:r>
                  <w:r w:rsidRPr="00096076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2m)</w:t>
                  </w:r>
                </w:p>
              </w:tc>
            </w:tr>
            <w:tr w:rsidR="00F0625D" w:rsidRPr="005950EB" w14:paraId="34412973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51C2054A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0B56E6">
                    <w:rPr>
                      <w:rFonts w:ascii="Calibri" w:hAnsi="Calibri" w:cs="Calibri"/>
                      <w:sz w:val="20"/>
                      <w:szCs w:val="20"/>
                    </w:rPr>
                    <w:t>Check eligibility</w:t>
                  </w:r>
                  <w:r>
                    <w:rPr>
                      <w:rFonts w:ascii="Calibri" w:hAnsi="Calibri" w:cs="Calibr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1B51BF4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993" w:type="dxa"/>
                </w:tcPr>
                <w:p w14:paraId="2A22CC2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13FE95B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28C3358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63E9228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01DF895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77A57E3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22E7DE2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20A83ABB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42DFE09E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0B56E6">
                    <w:rPr>
                      <w:rFonts w:ascii="Calibri" w:hAnsi="Calibri" w:cs="Calibri"/>
                      <w:sz w:val="20"/>
                      <w:szCs w:val="20"/>
                    </w:rPr>
                    <w:t>Invitation to study</w:t>
                  </w:r>
                  <w:r>
                    <w:rPr>
                      <w:rFonts w:ascii="Calibri" w:hAnsi="Calibri" w:cs="Calibr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21B8DDF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993" w:type="dxa"/>
                </w:tcPr>
                <w:p w14:paraId="4C2770D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2021DA5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4DC18EA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158A50B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76486C1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53671A0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355F360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6F8F31D7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70E1D466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0B56E6">
                    <w:rPr>
                      <w:rFonts w:ascii="Calibri" w:hAnsi="Calibri" w:cs="Calibri"/>
                      <w:sz w:val="20"/>
                      <w:szCs w:val="20"/>
                    </w:rPr>
                    <w:t>Informed consent</w:t>
                  </w:r>
                  <w:r>
                    <w:rPr>
                      <w:rFonts w:ascii="Calibri" w:hAnsi="Calibri" w:cs="Calibr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229E3D4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2BA26A5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514B67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10D694B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1314667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10AC5E6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3FADF6C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0FE0D89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3FE2818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0EBFD198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6377E83C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0B56E6">
                    <w:rPr>
                      <w:rFonts w:ascii="Calibri" w:hAnsi="Calibri" w:cs="Calibri"/>
                      <w:sz w:val="20"/>
                      <w:szCs w:val="20"/>
                    </w:rPr>
                    <w:t>Medical history</w:t>
                  </w:r>
                  <w:r>
                    <w:rPr>
                      <w:rFonts w:ascii="Calibri" w:hAnsi="Calibri" w:cs="Calibr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0A152BA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69376D3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514B67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0E64E95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5059523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0DB452D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59D9C3F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123EA7E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08BB267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52E58912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6FD85B54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0B56E6">
                    <w:rPr>
                      <w:rFonts w:ascii="Calibri" w:hAnsi="Calibri" w:cs="Calibri"/>
                      <w:sz w:val="20"/>
                      <w:szCs w:val="20"/>
                    </w:rPr>
                    <w:t>Inclusion/exclusion criteria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 xml:space="preserve"> $</w:t>
                  </w:r>
                </w:p>
              </w:tc>
              <w:tc>
                <w:tcPr>
                  <w:tcW w:w="989" w:type="dxa"/>
                </w:tcPr>
                <w:p w14:paraId="5A349EA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2FB821C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514B67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45F3807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29952F0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5B39DD6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55F0C68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10FC6B9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3EB8CEE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328338C4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4AC850A1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Age (years)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01CA093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3ECFEC2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028A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49A2787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78F4733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54F4630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3E8845A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0CE6164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71F0809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2FCD2C22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6F258B58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Gender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0E5FAE8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07B61DF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028A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70A8992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0F08096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425E13C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2E29A53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0EB311D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06C0DC3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1D17AC5B" w14:textId="77777777" w:rsidTr="00D60CC8">
              <w:trPr>
                <w:trHeight w:val="252"/>
              </w:trPr>
              <w:tc>
                <w:tcPr>
                  <w:tcW w:w="4001" w:type="dxa"/>
                </w:tcPr>
                <w:p w14:paraId="6D22DB62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Weight (kg)/(stone/lbs)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6D471FE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5CA0EBD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028A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2485679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2CE49BD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593B94F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5DCDDBD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3D77650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286A9D0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356E5635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303BCE1D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Height (cm)/(ft/inches)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015F0B1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363897E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028A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3427E45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796EB83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279EDA9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1433E7C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264FCE3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5EA685F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13683F0F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64EE044C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Ethnicity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1A27B7A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00BDEFB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028A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11A21C1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131C8BA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492751B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04769DD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5592978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73CCD08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6FF25C13" w14:textId="77777777" w:rsidTr="00D60CC8">
              <w:trPr>
                <w:trHeight w:val="252"/>
              </w:trPr>
              <w:tc>
                <w:tcPr>
                  <w:tcW w:w="4001" w:type="dxa"/>
                </w:tcPr>
                <w:p w14:paraId="2147D388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Drinking status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5B8ABAE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7431407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028A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20828AB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4B11646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7544B06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6730777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49633F6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7F836CD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4D6A2F53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3FC33020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Smoking status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3E1A12C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094ECC9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028A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2F0A5E3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3BCE57A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76046C9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22C5CF8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19B7CB7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3B0517A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5397306C" w14:textId="77777777" w:rsidTr="00D60CC8">
              <w:trPr>
                <w:trHeight w:val="252"/>
              </w:trPr>
              <w:tc>
                <w:tcPr>
                  <w:tcW w:w="4001" w:type="dxa"/>
                </w:tcPr>
                <w:p w14:paraId="7DA65712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Hand dominance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7167382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1FE2690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028A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4BE39C7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75F73FA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2952A8A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631C587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517BCD7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1586131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2B24BA7D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6A297B9E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List of medical co-morbidities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54785B2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284EB41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028A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6E5F17D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512366C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5629E27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1FE2B03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568F5A3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5485C6B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121C427C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3B1311BF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Employment status and current occupation (when appropriate)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*</w:t>
                  </w:r>
                </w:p>
              </w:tc>
              <w:tc>
                <w:tcPr>
                  <w:tcW w:w="989" w:type="dxa"/>
                </w:tcPr>
                <w:p w14:paraId="659C990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43A7E781" w14:textId="77777777" w:rsidR="00F0625D" w:rsidRPr="000028A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523A6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1B6915A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2970A70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61C5491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B705FE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6892712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9D523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418" w:type="dxa"/>
                </w:tcPr>
                <w:p w14:paraId="550C48B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134" w:type="dxa"/>
                </w:tcPr>
                <w:p w14:paraId="534ED3B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</w:tr>
            <w:tr w:rsidR="00F0625D" w:rsidRPr="005950EB" w14:paraId="2524C178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612F5B52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Shoulder Pain and Disability Index (SPADI)</w:t>
                  </w:r>
                  <w:r>
                    <w:rPr>
                      <w:rFonts w:cstheme="minorHAnsi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989" w:type="dxa"/>
                </w:tcPr>
                <w:p w14:paraId="70CF558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5D119FE5" w14:textId="77777777" w:rsidR="00F0625D" w:rsidRPr="000028A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523A6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082FEB5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3163FF3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6443751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B705FE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0AEFDA7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2E9C91F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134" w:type="dxa"/>
                </w:tcPr>
                <w:p w14:paraId="4797C9C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</w:tr>
            <w:tr w:rsidR="00F0625D" w:rsidRPr="005950EB" w14:paraId="48BD031F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0E1EDAD5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EQ-5D-5L</w:t>
                  </w:r>
                  <w:r>
                    <w:rPr>
                      <w:rFonts w:cstheme="minorHAnsi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989" w:type="dxa"/>
                </w:tcPr>
                <w:p w14:paraId="50BDE6B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20498D78" w14:textId="77777777" w:rsidR="00F0625D" w:rsidRPr="000028A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523A6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40C4FFE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6099E31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0AA9963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B705FE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26F5746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9D523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418" w:type="dxa"/>
                </w:tcPr>
                <w:p w14:paraId="31808AB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134" w:type="dxa"/>
                </w:tcPr>
                <w:p w14:paraId="2B5721E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</w:tr>
            <w:tr w:rsidR="00F0625D" w:rsidRPr="005950EB" w14:paraId="070BEC14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162D926F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EORTC QLQ-C30</w:t>
                  </w:r>
                  <w:r>
                    <w:rPr>
                      <w:rFonts w:cstheme="minorHAnsi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989" w:type="dxa"/>
                </w:tcPr>
                <w:p w14:paraId="6D575B7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4B5C54A5" w14:textId="77777777" w:rsidR="00F0625D" w:rsidRPr="000028A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523A6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3028202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0E6716D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23E434A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B705FE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04C5093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15FF6A4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134" w:type="dxa"/>
                </w:tcPr>
                <w:p w14:paraId="029E1EB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</w:tr>
            <w:tr w:rsidR="00F0625D" w:rsidRPr="005950EB" w14:paraId="77DDC280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6F6C8033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EORTC QLQ-H&amp;HN43</w:t>
                  </w:r>
                  <w:r>
                    <w:rPr>
                      <w:rFonts w:cstheme="minorHAnsi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989" w:type="dxa"/>
                </w:tcPr>
                <w:p w14:paraId="307F198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17044304" w14:textId="77777777" w:rsidR="00F0625D" w:rsidRPr="000028A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523A6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198BAF8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1EDA3F1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35B315C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B705FE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3257EEA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726C4C3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134" w:type="dxa"/>
                </w:tcPr>
                <w:p w14:paraId="3FB402D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</w:tr>
            <w:tr w:rsidR="00F0625D" w:rsidRPr="005950EB" w14:paraId="599CD852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117BA4E2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lastRenderedPageBreak/>
                    <w:t>Short Warwick-Edinburgh Mental Wellbeing Scale</w:t>
                  </w:r>
                  <w:r>
                    <w:rPr>
                      <w:rFonts w:cstheme="minorHAnsi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989" w:type="dxa"/>
                </w:tcPr>
                <w:p w14:paraId="4F7139A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45BDCDC7" w14:textId="77777777" w:rsidR="00F0625D" w:rsidRPr="000028A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523A6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1D8C2CC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259E8DD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4EB3FF6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B705FE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6A5A79F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2C051D1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134" w:type="dxa"/>
                </w:tcPr>
                <w:p w14:paraId="5B39F5F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</w:tr>
            <w:tr w:rsidR="00F0625D" w:rsidRPr="005950EB" w14:paraId="5177B64D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71239D59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Health resource use questionnaire</w:t>
                  </w:r>
                  <w:r>
                    <w:rPr>
                      <w:rFonts w:cstheme="minorHAnsi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989" w:type="dxa"/>
                </w:tcPr>
                <w:p w14:paraId="7E585E2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1F221ED9" w14:textId="77777777" w:rsidR="00F0625D" w:rsidRPr="00523A62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523A6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5" w:type="dxa"/>
                </w:tcPr>
                <w:p w14:paraId="7B06225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3560C76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5CCE01FF" w14:textId="77777777" w:rsidR="00F0625D" w:rsidRPr="00B705FE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B705FE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662F761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9D5232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418" w:type="dxa"/>
                </w:tcPr>
                <w:p w14:paraId="45D2441F" w14:textId="77777777" w:rsidR="00F0625D" w:rsidRPr="00DB462B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134" w:type="dxa"/>
                </w:tcPr>
                <w:p w14:paraId="2E8C2517" w14:textId="77777777" w:rsidR="00F0625D" w:rsidRPr="00DB462B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DB462B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</w:tr>
            <w:tr w:rsidR="00F0625D" w:rsidRPr="005950EB" w14:paraId="3E3AAB1C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789984BB" w14:textId="77777777" w:rsidR="00F0625D" w:rsidRPr="005950EB" w:rsidRDefault="00F0625D" w:rsidP="00D60CC8">
                  <w:pPr>
                    <w:pStyle w:val="NoSpacing"/>
                    <w:jc w:val="both"/>
                    <w:rPr>
                      <w:rFonts w:cstheme="minorHAnsi"/>
                      <w:sz w:val="20"/>
                      <w:szCs w:val="20"/>
                    </w:rPr>
                  </w:pPr>
                  <w:r w:rsidRPr="00133470">
                    <w:rPr>
                      <w:rFonts w:cstheme="minorHAnsi"/>
                      <w:sz w:val="20"/>
                      <w:szCs w:val="20"/>
                    </w:rPr>
                    <w:t>Exercise Adherence Rating Scale*</w:t>
                  </w:r>
                </w:p>
              </w:tc>
              <w:tc>
                <w:tcPr>
                  <w:tcW w:w="989" w:type="dxa"/>
                </w:tcPr>
                <w:p w14:paraId="3485F53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121C2B00" w14:textId="77777777" w:rsidR="00F0625D" w:rsidRPr="00523A62" w:rsidRDefault="00F0625D" w:rsidP="00D60CC8">
                  <w:pPr>
                    <w:pStyle w:val="NoSpacing"/>
                    <w:jc w:val="center"/>
                    <w:rPr>
                      <w:rFonts w:ascii="Wingdings" w:eastAsia="Wingdings" w:hAnsi="Wingdings" w:cs="Wingdings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5DAA5C7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6BA932C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B705FE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  <w:r w:rsidRPr="00AD0185">
                    <w:rPr>
                      <w:rFonts w:ascii="Calibri" w:eastAsia="Wingdings" w:hAnsi="Calibri" w:cs="Calibri"/>
                      <w:sz w:val="20"/>
                      <w:szCs w:val="20"/>
                      <w:vertAlign w:val="superscript"/>
                    </w:rPr>
                    <w:t>ǂ</w:t>
                  </w:r>
                </w:p>
              </w:tc>
              <w:tc>
                <w:tcPr>
                  <w:tcW w:w="1279" w:type="dxa"/>
                </w:tcPr>
                <w:p w14:paraId="550E641F" w14:textId="77777777" w:rsidR="00F0625D" w:rsidRPr="00B705FE" w:rsidRDefault="00F0625D" w:rsidP="00D60CC8">
                  <w:pPr>
                    <w:pStyle w:val="NoSpacing"/>
                    <w:jc w:val="center"/>
                    <w:rPr>
                      <w:rFonts w:ascii="Wingdings" w:eastAsia="Wingdings" w:hAnsi="Wingdings" w:cs="Wingdings"/>
                      <w:sz w:val="20"/>
                      <w:szCs w:val="20"/>
                    </w:rPr>
                  </w:pPr>
                  <w:r w:rsidRPr="00B705FE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2423D31A" w14:textId="77777777" w:rsidR="00F0625D" w:rsidRPr="009D5232" w:rsidRDefault="00F0625D" w:rsidP="00D60CC8">
                  <w:pPr>
                    <w:pStyle w:val="NoSpacing"/>
                    <w:jc w:val="center"/>
                    <w:rPr>
                      <w:rFonts w:ascii="Wingdings" w:eastAsia="Wingdings" w:hAnsi="Wingdings" w:cs="Wingdings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0D665E1F" w14:textId="77777777" w:rsidR="00F0625D" w:rsidRPr="00DB462B" w:rsidRDefault="00F0625D" w:rsidP="00D60CC8">
                  <w:pPr>
                    <w:pStyle w:val="NoSpacing"/>
                    <w:jc w:val="center"/>
                    <w:rPr>
                      <w:rFonts w:ascii="Wingdings" w:eastAsia="Wingdings" w:hAnsi="Wingdings" w:cs="Wingdings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2B357E4A" w14:textId="77777777" w:rsidR="00F0625D" w:rsidRPr="00DB462B" w:rsidRDefault="00F0625D" w:rsidP="00D60CC8">
                  <w:pPr>
                    <w:pStyle w:val="NoSpacing"/>
                    <w:jc w:val="center"/>
                    <w:rPr>
                      <w:rFonts w:ascii="Wingdings" w:eastAsia="Wingdings" w:hAnsi="Wingdings" w:cs="Wingdings"/>
                      <w:sz w:val="20"/>
                      <w:szCs w:val="20"/>
                    </w:rPr>
                  </w:pPr>
                </w:p>
              </w:tc>
            </w:tr>
            <w:tr w:rsidR="00F0625D" w:rsidRPr="005950EB" w14:paraId="350A4D9C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6BC31CEC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ASA grade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37397C1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3359C5F0" w14:textId="77777777" w:rsidR="00F0625D" w:rsidRPr="000028A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160B444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514B67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49474B8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4F2A78C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2B683D3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590229E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430F17A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4B5CA08C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67503682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Pre-operative cancer head and neck treatment (chemo or radiotherapy)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0B47F51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6292415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1FE21D46" w14:textId="77777777" w:rsidR="00F0625D" w:rsidRPr="00514B67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514B67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4089B86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7E744D8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4ECF863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0A5CD92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2703799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6A09C0D9" w14:textId="77777777" w:rsidTr="00D60CC8">
              <w:trPr>
                <w:trHeight w:val="1068"/>
              </w:trPr>
              <w:tc>
                <w:tcPr>
                  <w:tcW w:w="4001" w:type="dxa"/>
                </w:tcPr>
                <w:p w14:paraId="3B87FD04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Complications, AE, SAE details of accident &amp; emergency attendances and hospital admissions (and reasons)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 xml:space="preserve"> $</w:t>
                  </w:r>
                  <w:r>
                    <w:rPr>
                      <w:rFonts w:cstheme="minorHAnsi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989" w:type="dxa"/>
                </w:tcPr>
                <w:p w14:paraId="6B025A5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5450BE4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38A0A19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92CC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05647BC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92CC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9" w:type="dxa"/>
                </w:tcPr>
                <w:p w14:paraId="7AEDF55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92CC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15E9AEE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92CC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418" w:type="dxa"/>
                </w:tcPr>
                <w:p w14:paraId="40E6778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92CC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134" w:type="dxa"/>
                </w:tcPr>
                <w:p w14:paraId="6485548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92CC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</w:tr>
            <w:tr w:rsidR="00F0625D" w:rsidRPr="005950EB" w14:paraId="27E95C1A" w14:textId="77777777" w:rsidTr="00D60CC8">
              <w:trPr>
                <w:trHeight w:val="252"/>
              </w:trPr>
              <w:tc>
                <w:tcPr>
                  <w:tcW w:w="4001" w:type="dxa"/>
                </w:tcPr>
                <w:p w14:paraId="133828F0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Operation date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6C874C7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1D8C48F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29D720E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3D158E6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7F054C3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09493C9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59A6FEB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7686AEB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1D5641D3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3E7F1F25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Operative procedure (Level of ND)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2DDAB62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3A8A6BE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6B5A5B2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0468BA8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40C84CD2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5F37D93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7C953DB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046E7A4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4CCA17A4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1128066F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>
                    <w:rPr>
                      <w:rFonts w:cstheme="minorHAnsi"/>
                      <w:sz w:val="20"/>
                      <w:szCs w:val="20"/>
                    </w:rPr>
                    <w:t>Early post-operative complications (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Clavien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>-Dindo Classification)</w:t>
                  </w:r>
                </w:p>
              </w:tc>
              <w:tc>
                <w:tcPr>
                  <w:tcW w:w="989" w:type="dxa"/>
                </w:tcPr>
                <w:p w14:paraId="478B8E7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4FE44EC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04AF1E4F" w14:textId="77777777" w:rsidR="00F0625D" w:rsidRPr="001537E1" w:rsidRDefault="00F0625D" w:rsidP="00D60CC8">
                  <w:pPr>
                    <w:pStyle w:val="NoSpacing"/>
                    <w:jc w:val="center"/>
                    <w:rPr>
                      <w:rFonts w:ascii="Wingdings" w:eastAsia="Wingdings" w:hAnsi="Wingdings" w:cs="Wingdings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4D2A736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7099DA7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595EA28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1E8D0D3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24402B4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547C36C7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7FF9D347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Location of HNC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2E2B4FC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4EA0E21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0D0F0AF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1524617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2FBB49B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3F07387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130DD7F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1522008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3F298E4B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3C4E5F6A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Preservation or resection of accessory nerve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25AF274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4B83548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084E37D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3BC16F4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06D5C7E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5263116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3DA0965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54B5026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3B124C10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3844B687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Primary cancer site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  <w:r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 xml:space="preserve"> </w:t>
                  </w:r>
                </w:p>
              </w:tc>
              <w:tc>
                <w:tcPr>
                  <w:tcW w:w="989" w:type="dxa"/>
                </w:tcPr>
                <w:p w14:paraId="3F1B265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0F9BCF6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676F469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32F3782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4155489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7FCE62D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2BB3468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17A549F0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3651BAA2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47FCCD6A" w14:textId="77777777" w:rsidR="00F0625D" w:rsidRPr="005950EB" w:rsidRDefault="00F0625D" w:rsidP="00D60CC8">
                  <w:pPr>
                    <w:pStyle w:val="NoSpacing"/>
                    <w:tabs>
                      <w:tab w:val="center" w:pos="1892"/>
                    </w:tabs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Stage of tumour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  <w:r w:rsidRPr="005950EB">
                    <w:rPr>
                      <w:rFonts w:cstheme="minorHAnsi"/>
                      <w:sz w:val="20"/>
                      <w:szCs w:val="20"/>
                    </w:rPr>
                    <w:tab/>
                  </w:r>
                </w:p>
              </w:tc>
              <w:tc>
                <w:tcPr>
                  <w:tcW w:w="989" w:type="dxa"/>
                </w:tcPr>
                <w:p w14:paraId="48613FE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55DDB6C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35B9775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2723FAE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2A5E4A6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7E588E3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265463B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0E82430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0674818F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7871ABF2" w14:textId="77777777" w:rsidR="00F0625D" w:rsidRPr="005950EB" w:rsidRDefault="00F0625D" w:rsidP="00D60CC8">
                  <w:pPr>
                    <w:pStyle w:val="NoSpacing"/>
                    <w:tabs>
                      <w:tab w:val="center" w:pos="1892"/>
                    </w:tabs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Type of tumour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3BDE4D9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5A544CA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6F0ECEC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2620B0F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4F32D95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6CC99D7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0DAC13B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1D7E043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4B5E5821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3E9AFAAE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Neck nodal status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</w:p>
              </w:tc>
              <w:tc>
                <w:tcPr>
                  <w:tcW w:w="989" w:type="dxa"/>
                </w:tcPr>
                <w:p w14:paraId="5A8FB3B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55EF1AE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50E8B197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09F1D03D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1CCE7A9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3841E92B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539AE931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78F0DD15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19AA5A14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7D67BA3C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0B56E6">
                    <w:rPr>
                      <w:rFonts w:ascii="Calibri" w:hAnsi="Calibri" w:cs="Calibri"/>
                      <w:sz w:val="20"/>
                      <w:szCs w:val="20"/>
                    </w:rPr>
                    <w:t>Randomisation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 xml:space="preserve"> $</w:t>
                  </w:r>
                </w:p>
              </w:tc>
              <w:tc>
                <w:tcPr>
                  <w:tcW w:w="989" w:type="dxa"/>
                </w:tcPr>
                <w:p w14:paraId="0F607E3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03D7E07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0BCB5488" w14:textId="77777777" w:rsidR="00F0625D" w:rsidRPr="001537E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E94D13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12769F5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6BCB1CA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6A1702EA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0FD7B988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61F546CF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F0625D" w:rsidRPr="005950EB" w14:paraId="1373E103" w14:textId="77777777" w:rsidTr="00D60CC8">
              <w:trPr>
                <w:trHeight w:val="266"/>
              </w:trPr>
              <w:tc>
                <w:tcPr>
                  <w:tcW w:w="4001" w:type="dxa"/>
                </w:tcPr>
                <w:p w14:paraId="374E73CE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Chemotherapy and radiotherapy treatment provision</w:t>
                  </w:r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$</w:t>
                  </w:r>
                  <w:r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989" w:type="dxa"/>
                </w:tcPr>
                <w:p w14:paraId="57BD64B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17CD101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30EE9C12" w14:textId="77777777" w:rsidR="00F0625D" w:rsidRPr="001537E1" w:rsidRDefault="00F0625D" w:rsidP="00D60CC8">
                  <w:pPr>
                    <w:pStyle w:val="NoSpacing"/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4CE618FC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9" w:type="dxa"/>
                </w:tcPr>
                <w:p w14:paraId="3259491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8B6197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556" w:type="dxa"/>
                </w:tcPr>
                <w:p w14:paraId="26561DD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8B6197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418" w:type="dxa"/>
                </w:tcPr>
                <w:p w14:paraId="50C3D88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8B6197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134" w:type="dxa"/>
                </w:tcPr>
                <w:p w14:paraId="0456DD4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8B6197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</w:tr>
            <w:tr w:rsidR="00F0625D" w:rsidRPr="005950EB" w14:paraId="43EDA0CB" w14:textId="77777777" w:rsidTr="00D60CC8">
              <w:trPr>
                <w:trHeight w:val="533"/>
              </w:trPr>
              <w:tc>
                <w:tcPr>
                  <w:tcW w:w="4001" w:type="dxa"/>
                </w:tcPr>
                <w:p w14:paraId="5F8BD900" w14:textId="77777777" w:rsidR="00F0625D" w:rsidRPr="005950EB" w:rsidRDefault="00F0625D" w:rsidP="00D60CC8">
                  <w:pPr>
                    <w:pStyle w:val="NoSpacing"/>
                    <w:rPr>
                      <w:rFonts w:cstheme="minorHAnsi"/>
                      <w:sz w:val="20"/>
                      <w:szCs w:val="20"/>
                    </w:rPr>
                  </w:pPr>
                  <w:r w:rsidRPr="005950EB">
                    <w:rPr>
                      <w:rFonts w:cstheme="minorHAnsi"/>
                      <w:sz w:val="20"/>
                      <w:szCs w:val="20"/>
                    </w:rPr>
                    <w:t>GRRAND intervention CRF (physiotherapist completed)</w:t>
                  </w:r>
                  <w:r w:rsidRPr="00B334B5">
                    <w:rPr>
                      <w:rFonts w:ascii="Calibri" w:hAnsi="Calibri" w:cs="Calibri"/>
                      <w:sz w:val="20"/>
                      <w:szCs w:val="20"/>
                      <w:vertAlign w:val="superscript"/>
                    </w:rPr>
                    <w:t xml:space="preserve"> $</w:t>
                  </w:r>
                </w:p>
              </w:tc>
              <w:tc>
                <w:tcPr>
                  <w:tcW w:w="989" w:type="dxa"/>
                </w:tcPr>
                <w:p w14:paraId="1310B59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0312F42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14:paraId="092CC8D9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1537E1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6" w:type="dxa"/>
                </w:tcPr>
                <w:p w14:paraId="1621D00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94D13">
                    <w:rPr>
                      <w:rFonts w:ascii="Wingdings" w:eastAsia="Wingdings" w:hAnsi="Wingdings" w:cs="Wingdings"/>
                      <w:sz w:val="20"/>
                      <w:szCs w:val="20"/>
                    </w:rPr>
                    <w:t>ü</w:t>
                  </w:r>
                </w:p>
              </w:tc>
              <w:tc>
                <w:tcPr>
                  <w:tcW w:w="1279" w:type="dxa"/>
                </w:tcPr>
                <w:p w14:paraId="2A375B6E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56" w:type="dxa"/>
                </w:tcPr>
                <w:p w14:paraId="28BB57F4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14:paraId="3629E453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00291A96" w14:textId="77777777" w:rsidR="00F0625D" w:rsidRPr="005950EB" w:rsidRDefault="00F0625D" w:rsidP="00D60CC8">
                  <w:pPr>
                    <w:pStyle w:val="NoSpacing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</w:tbl>
          <w:p w14:paraId="0E3E5D59" w14:textId="77777777" w:rsidR="00F0625D" w:rsidRPr="006048D5" w:rsidRDefault="00F0625D" w:rsidP="00D60CC8"/>
        </w:tc>
      </w:tr>
    </w:tbl>
    <w:p w14:paraId="6EA274D7" w14:textId="77777777" w:rsidR="00F0625D" w:rsidRPr="00096076" w:rsidRDefault="00F0625D" w:rsidP="00F0625D">
      <w:pPr>
        <w:tabs>
          <w:tab w:val="left" w:pos="945"/>
        </w:tabs>
        <w:rPr>
          <w:rFonts w:ascii="Calibri" w:hAnsi="Calibri" w:cs="Calibri"/>
        </w:rPr>
      </w:pPr>
      <w:r w:rsidRPr="00096076">
        <w:rPr>
          <w:rFonts w:ascii="Calibri" w:hAnsi="Calibri" w:cs="Calibri"/>
          <w:vertAlign w:val="superscript"/>
        </w:rPr>
        <w:lastRenderedPageBreak/>
        <w:t>$</w:t>
      </w:r>
      <w:r w:rsidRPr="00096076">
        <w:rPr>
          <w:rFonts w:ascii="Calibri" w:hAnsi="Calibri" w:cs="Calibri"/>
        </w:rPr>
        <w:t xml:space="preserve"> site completed</w:t>
      </w:r>
      <w:r>
        <w:rPr>
          <w:rFonts w:ascii="Calibri" w:hAnsi="Calibri" w:cs="Calibri"/>
        </w:rPr>
        <w:t xml:space="preserve">; </w:t>
      </w:r>
      <w:r w:rsidRPr="00096076">
        <w:rPr>
          <w:rFonts w:ascii="Calibri" w:hAnsi="Calibri" w:cs="Calibri"/>
          <w:vertAlign w:val="superscript"/>
        </w:rPr>
        <w:t>*</w:t>
      </w:r>
      <w:r w:rsidRPr="00096076">
        <w:rPr>
          <w:rFonts w:ascii="Calibri" w:hAnsi="Calibri" w:cs="Calibri"/>
        </w:rPr>
        <w:t xml:space="preserve"> participant completed</w:t>
      </w:r>
      <w:r>
        <w:rPr>
          <w:rFonts w:ascii="Calibri" w:hAnsi="Calibri" w:cs="Calibri"/>
        </w:rPr>
        <w:t xml:space="preserve">; </w:t>
      </w:r>
      <w:r w:rsidRPr="00AD0185">
        <w:rPr>
          <w:rFonts w:ascii="Calibri" w:eastAsia="Wingdings" w:hAnsi="Calibri" w:cs="Calibri"/>
          <w:sz w:val="20"/>
          <w:vertAlign w:val="superscript"/>
        </w:rPr>
        <w:t>ǂ</w:t>
      </w:r>
      <w:r>
        <w:rPr>
          <w:rFonts w:ascii="Calibri" w:eastAsia="Wingdings" w:hAnsi="Calibri" w:cs="Calibri"/>
          <w:sz w:val="20"/>
          <w:vertAlign w:val="superscript"/>
        </w:rPr>
        <w:t xml:space="preserve"> </w:t>
      </w:r>
      <w:r w:rsidRPr="00AD0185">
        <w:rPr>
          <w:rFonts w:ascii="Calibri" w:eastAsia="Wingdings" w:hAnsi="Calibri" w:cs="Calibri"/>
          <w:sz w:val="20"/>
        </w:rPr>
        <w:t>GRRAND group only</w:t>
      </w:r>
    </w:p>
    <w:p w14:paraId="69695C3B" w14:textId="77777777" w:rsidR="00F0625D" w:rsidRPr="003A1C60" w:rsidRDefault="00F0625D" w:rsidP="00F0625D">
      <w:pPr>
        <w:pStyle w:val="NoSpacing"/>
        <w:rPr>
          <w:rFonts w:cs="Calibri"/>
          <w:b/>
          <w:bCs/>
        </w:rPr>
      </w:pPr>
    </w:p>
    <w:p w14:paraId="0A0434A7" w14:textId="77777777" w:rsidR="00F0625D" w:rsidRDefault="00F0625D" w:rsidP="00F0625D">
      <w:pPr>
        <w:rPr>
          <w:rFonts w:cs="Calibri"/>
          <w:b/>
          <w:bCs/>
          <w:kern w:val="0"/>
          <w14:ligatures w14:val="none"/>
        </w:rPr>
      </w:pPr>
      <w:r>
        <w:rPr>
          <w:rFonts w:cs="Calibri"/>
          <w:b/>
          <w:bCs/>
        </w:rPr>
        <w:br w:type="page"/>
      </w:r>
    </w:p>
    <w:p w14:paraId="5E64AFC0" w14:textId="77777777" w:rsidR="00F0625D" w:rsidRDefault="00F0625D" w:rsidP="00F0625D">
      <w:pPr>
        <w:pStyle w:val="NoSpacing"/>
        <w:rPr>
          <w:rFonts w:cs="Calibri"/>
          <w:b/>
          <w:bCs/>
        </w:rPr>
        <w:sectPr w:rsidR="00F0625D" w:rsidSect="00F062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7B744B8" w14:textId="77777777" w:rsidR="00F0625D" w:rsidRPr="003A1C60" w:rsidRDefault="00F0625D" w:rsidP="00F0625D">
      <w:pPr>
        <w:pStyle w:val="NoSpacing"/>
        <w:rPr>
          <w:rFonts w:cs="Calibri"/>
          <w:b/>
          <w:bCs/>
        </w:rPr>
      </w:pPr>
      <w:bookmarkStart w:id="0" w:name="_Hlk199257295"/>
      <w:r w:rsidRPr="003A1C60">
        <w:rPr>
          <w:rFonts w:cs="Calibri"/>
          <w:b/>
          <w:bCs/>
        </w:rPr>
        <w:lastRenderedPageBreak/>
        <w:t>Supplementary File 4:</w:t>
      </w:r>
      <w:r>
        <w:rPr>
          <w:rFonts w:cs="Calibri"/>
          <w:b/>
          <w:bCs/>
        </w:rPr>
        <w:t xml:space="preserve"> </w:t>
      </w:r>
      <w:r w:rsidRPr="00C64AD7">
        <w:rPr>
          <w:rFonts w:cs="Calibri"/>
        </w:rPr>
        <w:t>T</w:t>
      </w:r>
      <w:r w:rsidRPr="000036EE">
        <w:rPr>
          <w:rFonts w:cs="Calibri"/>
        </w:rPr>
        <w:t xml:space="preserve">emplate for </w:t>
      </w:r>
      <w:r>
        <w:rPr>
          <w:rFonts w:cs="Calibri"/>
        </w:rPr>
        <w:t>I</w:t>
      </w:r>
      <w:r w:rsidRPr="000036EE">
        <w:rPr>
          <w:rFonts w:cs="Calibri"/>
        </w:rPr>
        <w:t xml:space="preserve">ntervention </w:t>
      </w:r>
      <w:r>
        <w:rPr>
          <w:rFonts w:cs="Calibri"/>
        </w:rPr>
        <w:t>D</w:t>
      </w:r>
      <w:r w:rsidRPr="000036EE">
        <w:rPr>
          <w:rFonts w:cs="Calibri"/>
        </w:rPr>
        <w:t xml:space="preserve">escription and </w:t>
      </w:r>
      <w:r>
        <w:rPr>
          <w:rFonts w:cs="Calibri"/>
        </w:rPr>
        <w:t>R</w:t>
      </w:r>
      <w:r w:rsidRPr="000036EE">
        <w:rPr>
          <w:rFonts w:cs="Calibri"/>
        </w:rPr>
        <w:t>eplication (</w:t>
      </w:r>
      <w:proofErr w:type="spellStart"/>
      <w:r w:rsidRPr="000036EE">
        <w:rPr>
          <w:rFonts w:cs="Calibri"/>
        </w:rPr>
        <w:t>TIDieR</w:t>
      </w:r>
      <w:proofErr w:type="spellEnd"/>
      <w:r w:rsidRPr="000036EE">
        <w:rPr>
          <w:rFonts w:cs="Calibri"/>
        </w:rPr>
        <w:t>) checklist for the GRRAND</w:t>
      </w:r>
      <w:r>
        <w:rPr>
          <w:rFonts w:cs="Calibri"/>
        </w:rPr>
        <w:t xml:space="preserve"> programme.</w:t>
      </w:r>
    </w:p>
    <w:p w14:paraId="2CD43D3B" w14:textId="77777777" w:rsidR="00F0625D" w:rsidRDefault="00F0625D" w:rsidP="00F0625D">
      <w:pPr>
        <w:jc w:val="both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"/>
        <w:gridCol w:w="5716"/>
        <w:gridCol w:w="1412"/>
        <w:gridCol w:w="959"/>
      </w:tblGrid>
      <w:tr w:rsidR="00F0625D" w:rsidRPr="00A17EEB" w14:paraId="7CAAF445" w14:textId="77777777" w:rsidTr="00D60CC8">
        <w:tc>
          <w:tcPr>
            <w:tcW w:w="6645" w:type="dxa"/>
            <w:gridSpan w:val="2"/>
            <w:shd w:val="clear" w:color="auto" w:fill="E8E8E8" w:themeFill="background2"/>
          </w:tcPr>
          <w:p w14:paraId="653DD9F9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2371" w:type="dxa"/>
            <w:gridSpan w:val="2"/>
            <w:shd w:val="clear" w:color="auto" w:fill="E8E8E8" w:themeFill="background2"/>
          </w:tcPr>
          <w:p w14:paraId="10E0019F" w14:textId="77777777" w:rsidR="00F0625D" w:rsidRPr="00A17EEB" w:rsidRDefault="00F0625D" w:rsidP="00D60CC8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 xml:space="preserve">Where </w:t>
            </w:r>
            <w:proofErr w:type="gramStart"/>
            <w:r w:rsidRPr="00A17EEB">
              <w:rPr>
                <w:rFonts w:cs="Calibri"/>
                <w:b/>
                <w:bCs/>
                <w:sz w:val="20"/>
                <w:szCs w:val="20"/>
              </w:rPr>
              <w:t>Located</w:t>
            </w:r>
            <w:proofErr w:type="gramEnd"/>
          </w:p>
        </w:tc>
      </w:tr>
      <w:tr w:rsidR="00F0625D" w:rsidRPr="00A17EEB" w14:paraId="6B1FFB74" w14:textId="77777777" w:rsidTr="00D60CC8">
        <w:tc>
          <w:tcPr>
            <w:tcW w:w="929" w:type="dxa"/>
            <w:shd w:val="clear" w:color="auto" w:fill="E8E8E8" w:themeFill="background2"/>
          </w:tcPr>
          <w:p w14:paraId="4569EE28" w14:textId="77777777" w:rsidR="00F0625D" w:rsidRPr="00A17EEB" w:rsidRDefault="00F0625D" w:rsidP="00D60CC8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5716" w:type="dxa"/>
            <w:shd w:val="clear" w:color="auto" w:fill="E8E8E8" w:themeFill="background2"/>
          </w:tcPr>
          <w:p w14:paraId="0BE24E60" w14:textId="77777777" w:rsidR="00F0625D" w:rsidRPr="00A17EEB" w:rsidRDefault="00F0625D" w:rsidP="00D60CC8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412" w:type="dxa"/>
            <w:shd w:val="clear" w:color="auto" w:fill="E8E8E8" w:themeFill="background2"/>
          </w:tcPr>
          <w:p w14:paraId="03E56430" w14:textId="77777777" w:rsidR="00F0625D" w:rsidRPr="00A17EEB" w:rsidRDefault="00F0625D" w:rsidP="00D60CC8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 xml:space="preserve">Primary paper (page number) </w:t>
            </w:r>
          </w:p>
        </w:tc>
        <w:tc>
          <w:tcPr>
            <w:tcW w:w="959" w:type="dxa"/>
            <w:shd w:val="clear" w:color="auto" w:fill="E8E8E8" w:themeFill="background2"/>
          </w:tcPr>
          <w:p w14:paraId="12413877" w14:textId="77777777" w:rsidR="00F0625D" w:rsidRPr="00A17EEB" w:rsidRDefault="00F0625D" w:rsidP="00D60CC8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Other (details)</w:t>
            </w:r>
          </w:p>
        </w:tc>
      </w:tr>
      <w:tr w:rsidR="00F0625D" w:rsidRPr="00A17EEB" w14:paraId="09A9AC5E" w14:textId="77777777" w:rsidTr="00D60CC8">
        <w:tc>
          <w:tcPr>
            <w:tcW w:w="929" w:type="dxa"/>
          </w:tcPr>
          <w:p w14:paraId="44FE8342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6" w:type="dxa"/>
          </w:tcPr>
          <w:p w14:paraId="72FE4707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BRIEF NAME</w:t>
            </w:r>
            <w:r w:rsidRPr="00A17EEB">
              <w:rPr>
                <w:rFonts w:cs="Calibri"/>
                <w:sz w:val="20"/>
                <w:szCs w:val="20"/>
              </w:rPr>
              <w:t xml:space="preserve"> </w:t>
            </w:r>
          </w:p>
          <w:p w14:paraId="1FF7BF65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Provide the name or a phrase that describes the intervention</w:t>
            </w:r>
          </w:p>
        </w:tc>
        <w:tc>
          <w:tcPr>
            <w:tcW w:w="1412" w:type="dxa"/>
          </w:tcPr>
          <w:p w14:paraId="7E76563C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959" w:type="dxa"/>
          </w:tcPr>
          <w:p w14:paraId="1CD7461E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2E89CA56" w14:textId="77777777" w:rsidTr="00D60CC8">
        <w:tc>
          <w:tcPr>
            <w:tcW w:w="929" w:type="dxa"/>
          </w:tcPr>
          <w:p w14:paraId="4D463FDB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5716" w:type="dxa"/>
          </w:tcPr>
          <w:p w14:paraId="1B0C86C2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WHY</w:t>
            </w:r>
            <w:r w:rsidRPr="00A17EEB">
              <w:rPr>
                <w:rFonts w:cs="Calibri"/>
                <w:sz w:val="20"/>
                <w:szCs w:val="20"/>
              </w:rPr>
              <w:t xml:space="preserve"> </w:t>
            </w:r>
          </w:p>
          <w:p w14:paraId="4A9A7DEB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Describe any rationale, theory, or goal of the elements essential to the intervention</w:t>
            </w:r>
          </w:p>
        </w:tc>
        <w:tc>
          <w:tcPr>
            <w:tcW w:w="1412" w:type="dxa"/>
          </w:tcPr>
          <w:p w14:paraId="23DD781D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,6</w:t>
            </w:r>
          </w:p>
        </w:tc>
        <w:tc>
          <w:tcPr>
            <w:tcW w:w="959" w:type="dxa"/>
          </w:tcPr>
          <w:p w14:paraId="0255BEEA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3189F4CF" w14:textId="77777777" w:rsidTr="00D60CC8">
        <w:tc>
          <w:tcPr>
            <w:tcW w:w="929" w:type="dxa"/>
          </w:tcPr>
          <w:p w14:paraId="772408FA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5716" w:type="dxa"/>
          </w:tcPr>
          <w:p w14:paraId="3C795775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WHAT</w:t>
            </w:r>
            <w:r w:rsidRPr="00A17EEB">
              <w:rPr>
                <w:rFonts w:cs="Calibri"/>
                <w:sz w:val="20"/>
                <w:szCs w:val="20"/>
              </w:rPr>
              <w:t xml:space="preserve"> </w:t>
            </w:r>
          </w:p>
          <w:p w14:paraId="161CE811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Materials: describe any physical or informational materials used in the intervention, including those provided to participants or used in intervention delivery or in training providers.</w:t>
            </w:r>
          </w:p>
        </w:tc>
        <w:tc>
          <w:tcPr>
            <w:tcW w:w="1412" w:type="dxa"/>
          </w:tcPr>
          <w:p w14:paraId="6DFF8F5E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-7</w:t>
            </w:r>
          </w:p>
        </w:tc>
        <w:tc>
          <w:tcPr>
            <w:tcW w:w="959" w:type="dxa"/>
          </w:tcPr>
          <w:p w14:paraId="002BF606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4233D406" w14:textId="77777777" w:rsidTr="00D60CC8">
        <w:tc>
          <w:tcPr>
            <w:tcW w:w="929" w:type="dxa"/>
          </w:tcPr>
          <w:p w14:paraId="14817E9F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5716" w:type="dxa"/>
          </w:tcPr>
          <w:p w14:paraId="46E35E52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Procedures: Describe each of the procedures, activities, and/or processes used in the intervention including any enabling or support activities.</w:t>
            </w:r>
          </w:p>
        </w:tc>
        <w:tc>
          <w:tcPr>
            <w:tcW w:w="1412" w:type="dxa"/>
          </w:tcPr>
          <w:p w14:paraId="1BA65159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-7</w:t>
            </w:r>
          </w:p>
        </w:tc>
        <w:tc>
          <w:tcPr>
            <w:tcW w:w="959" w:type="dxa"/>
          </w:tcPr>
          <w:p w14:paraId="568B89D7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05185FDC" w14:textId="77777777" w:rsidTr="00D60CC8">
        <w:tc>
          <w:tcPr>
            <w:tcW w:w="929" w:type="dxa"/>
          </w:tcPr>
          <w:p w14:paraId="5959B8A1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5716" w:type="dxa"/>
          </w:tcPr>
          <w:p w14:paraId="620CD925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WHO PROVIDED</w:t>
            </w:r>
            <w:r w:rsidRPr="00A17EEB">
              <w:rPr>
                <w:rFonts w:cs="Calibri"/>
                <w:sz w:val="20"/>
                <w:szCs w:val="20"/>
              </w:rPr>
              <w:t xml:space="preserve"> </w:t>
            </w:r>
          </w:p>
          <w:p w14:paraId="21F3466C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For each category of intervention provider (e.g. psychologist, nursing assistant), describe their expertise, background and any specific training given.</w:t>
            </w:r>
          </w:p>
        </w:tc>
        <w:tc>
          <w:tcPr>
            <w:tcW w:w="1412" w:type="dxa"/>
          </w:tcPr>
          <w:p w14:paraId="0CE158E1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959" w:type="dxa"/>
          </w:tcPr>
          <w:p w14:paraId="3C1B79B1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1CABEEDA" w14:textId="77777777" w:rsidTr="00D60CC8">
        <w:tc>
          <w:tcPr>
            <w:tcW w:w="929" w:type="dxa"/>
          </w:tcPr>
          <w:p w14:paraId="13222542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5716" w:type="dxa"/>
          </w:tcPr>
          <w:p w14:paraId="1FFC2082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HOW</w:t>
            </w:r>
            <w:r w:rsidRPr="00A17EEB">
              <w:rPr>
                <w:rFonts w:cs="Calibri"/>
                <w:sz w:val="20"/>
                <w:szCs w:val="20"/>
              </w:rPr>
              <w:t xml:space="preserve"> </w:t>
            </w:r>
          </w:p>
          <w:p w14:paraId="2677D24D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Describe the modes of delivery (e.g. face-to-face or by some other mechanism, such as internet or telephone) of the intervention and whether it was provided individually or in a group</w:t>
            </w:r>
          </w:p>
        </w:tc>
        <w:tc>
          <w:tcPr>
            <w:tcW w:w="1412" w:type="dxa"/>
          </w:tcPr>
          <w:p w14:paraId="5DCB9ADA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959" w:type="dxa"/>
          </w:tcPr>
          <w:p w14:paraId="670096F4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4F4B7963" w14:textId="77777777" w:rsidTr="00D60CC8">
        <w:tc>
          <w:tcPr>
            <w:tcW w:w="929" w:type="dxa"/>
          </w:tcPr>
          <w:p w14:paraId="0AF6DD5E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5716" w:type="dxa"/>
          </w:tcPr>
          <w:p w14:paraId="3B970D28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proofErr w:type="gramStart"/>
            <w:r w:rsidRPr="00A17EEB">
              <w:rPr>
                <w:rFonts w:cs="Calibri"/>
                <w:b/>
                <w:bCs/>
                <w:sz w:val="20"/>
                <w:szCs w:val="20"/>
              </w:rPr>
              <w:t>WHERE</w:t>
            </w:r>
            <w:proofErr w:type="gramEnd"/>
            <w:r w:rsidRPr="00A17EEB">
              <w:rPr>
                <w:rFonts w:cs="Calibri"/>
                <w:sz w:val="20"/>
                <w:szCs w:val="20"/>
              </w:rPr>
              <w:t xml:space="preserve"> </w:t>
            </w:r>
          </w:p>
          <w:p w14:paraId="2CE07F3D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Describe the type(s) of location(s) where the intervention occurred, including any necessary infrastructure or relevant features</w:t>
            </w:r>
          </w:p>
        </w:tc>
        <w:tc>
          <w:tcPr>
            <w:tcW w:w="1412" w:type="dxa"/>
          </w:tcPr>
          <w:p w14:paraId="3B7E1A7B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959" w:type="dxa"/>
          </w:tcPr>
          <w:p w14:paraId="6FCAB9EC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066FF2D4" w14:textId="77777777" w:rsidTr="00D60CC8">
        <w:tc>
          <w:tcPr>
            <w:tcW w:w="929" w:type="dxa"/>
          </w:tcPr>
          <w:p w14:paraId="1D7C9F1D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5716" w:type="dxa"/>
          </w:tcPr>
          <w:p w14:paraId="50F0CE56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WHEN AND HOW MUCH</w:t>
            </w:r>
            <w:r w:rsidRPr="00A17EEB">
              <w:rPr>
                <w:rFonts w:cs="Calibri"/>
                <w:sz w:val="20"/>
                <w:szCs w:val="20"/>
              </w:rPr>
              <w:t xml:space="preserve"> </w:t>
            </w:r>
          </w:p>
          <w:p w14:paraId="412898ED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 xml:space="preserve">Describe the number of times the intervention was delivered and over what </w:t>
            </w:r>
            <w:proofErr w:type="gramStart"/>
            <w:r w:rsidRPr="00A17EEB">
              <w:rPr>
                <w:rFonts w:cs="Calibri"/>
                <w:sz w:val="20"/>
                <w:szCs w:val="20"/>
              </w:rPr>
              <w:t>period of time</w:t>
            </w:r>
            <w:proofErr w:type="gramEnd"/>
            <w:r w:rsidRPr="00A17EEB">
              <w:rPr>
                <w:rFonts w:cs="Calibri"/>
                <w:sz w:val="20"/>
                <w:szCs w:val="20"/>
              </w:rPr>
              <w:t xml:space="preserve"> including the number of sessions, their schedule, and their duration, intensity or dose</w:t>
            </w:r>
          </w:p>
        </w:tc>
        <w:tc>
          <w:tcPr>
            <w:tcW w:w="1412" w:type="dxa"/>
          </w:tcPr>
          <w:p w14:paraId="4D7F9436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,6</w:t>
            </w:r>
          </w:p>
        </w:tc>
        <w:tc>
          <w:tcPr>
            <w:tcW w:w="959" w:type="dxa"/>
          </w:tcPr>
          <w:p w14:paraId="3265CCD6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51E1EB16" w14:textId="77777777" w:rsidTr="00D60CC8">
        <w:tc>
          <w:tcPr>
            <w:tcW w:w="929" w:type="dxa"/>
          </w:tcPr>
          <w:p w14:paraId="0FC374A1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5716" w:type="dxa"/>
          </w:tcPr>
          <w:p w14:paraId="585DEE26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>TAILORING</w:t>
            </w:r>
            <w:r w:rsidRPr="00A17EEB">
              <w:rPr>
                <w:rFonts w:cs="Calibri"/>
                <w:sz w:val="20"/>
                <w:szCs w:val="20"/>
              </w:rPr>
              <w:t xml:space="preserve"> </w:t>
            </w:r>
          </w:p>
          <w:p w14:paraId="26860159" w14:textId="77777777" w:rsidR="00F0625D" w:rsidRPr="00A17EEB" w:rsidRDefault="00F0625D" w:rsidP="00D60CC8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If the intervention was planned to be personalised, titrated or adapted, then describe what, why when, and how</w:t>
            </w:r>
          </w:p>
        </w:tc>
        <w:tc>
          <w:tcPr>
            <w:tcW w:w="1412" w:type="dxa"/>
          </w:tcPr>
          <w:p w14:paraId="7DEE6921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959" w:type="dxa"/>
          </w:tcPr>
          <w:p w14:paraId="3E4400DD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0503A880" w14:textId="77777777" w:rsidTr="00D60CC8">
        <w:tc>
          <w:tcPr>
            <w:tcW w:w="929" w:type="dxa"/>
          </w:tcPr>
          <w:p w14:paraId="63048BCC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5716" w:type="dxa"/>
          </w:tcPr>
          <w:p w14:paraId="40740506" w14:textId="77777777" w:rsidR="00F0625D" w:rsidRPr="00A17EEB" w:rsidRDefault="00F0625D" w:rsidP="00D60CC8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 xml:space="preserve">MODIFICATIONS </w:t>
            </w:r>
          </w:p>
          <w:p w14:paraId="3DF190F2" w14:textId="77777777" w:rsidR="00F0625D" w:rsidRPr="00A17EEB" w:rsidRDefault="00F0625D" w:rsidP="00D60CC8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 xml:space="preserve">If the intervention was modified </w:t>
            </w:r>
            <w:proofErr w:type="gramStart"/>
            <w:r w:rsidRPr="00A17EEB">
              <w:rPr>
                <w:rFonts w:cs="Calibri"/>
                <w:sz w:val="20"/>
                <w:szCs w:val="20"/>
              </w:rPr>
              <w:t>during the course of</w:t>
            </w:r>
            <w:proofErr w:type="gramEnd"/>
            <w:r w:rsidRPr="00A17EEB">
              <w:rPr>
                <w:rFonts w:cs="Calibri"/>
                <w:sz w:val="20"/>
                <w:szCs w:val="20"/>
              </w:rPr>
              <w:t xml:space="preserve"> the study, describe the changes (what, why, when, and how)</w:t>
            </w:r>
          </w:p>
        </w:tc>
        <w:tc>
          <w:tcPr>
            <w:tcW w:w="1412" w:type="dxa"/>
          </w:tcPr>
          <w:p w14:paraId="77525E9D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959" w:type="dxa"/>
          </w:tcPr>
          <w:p w14:paraId="2E04B0E9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56949FEB" w14:textId="77777777" w:rsidTr="00D60CC8">
        <w:tc>
          <w:tcPr>
            <w:tcW w:w="929" w:type="dxa"/>
          </w:tcPr>
          <w:p w14:paraId="7863DF68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5716" w:type="dxa"/>
          </w:tcPr>
          <w:p w14:paraId="2A7E9FBB" w14:textId="77777777" w:rsidR="00F0625D" w:rsidRPr="00A17EEB" w:rsidRDefault="00F0625D" w:rsidP="00D60CC8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b/>
                <w:bCs/>
                <w:sz w:val="20"/>
                <w:szCs w:val="20"/>
              </w:rPr>
              <w:t xml:space="preserve">HOW WELL </w:t>
            </w:r>
          </w:p>
          <w:p w14:paraId="56C281A7" w14:textId="77777777" w:rsidR="00F0625D" w:rsidRPr="00A17EEB" w:rsidRDefault="00F0625D" w:rsidP="00D60CC8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Planned: If intervention adherence or fidelity was assessed, describe how and by whom, and if any strategies were used to maintain or improve fidelity, describe them.</w:t>
            </w:r>
          </w:p>
        </w:tc>
        <w:tc>
          <w:tcPr>
            <w:tcW w:w="1412" w:type="dxa"/>
          </w:tcPr>
          <w:p w14:paraId="7EF4D0C3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,10</w:t>
            </w:r>
          </w:p>
        </w:tc>
        <w:tc>
          <w:tcPr>
            <w:tcW w:w="959" w:type="dxa"/>
          </w:tcPr>
          <w:p w14:paraId="10F9B4AA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tr w:rsidR="00F0625D" w:rsidRPr="00A17EEB" w14:paraId="00A1B338" w14:textId="77777777" w:rsidTr="00D60CC8">
        <w:tc>
          <w:tcPr>
            <w:tcW w:w="929" w:type="dxa"/>
          </w:tcPr>
          <w:p w14:paraId="1EC7E320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5716" w:type="dxa"/>
          </w:tcPr>
          <w:p w14:paraId="7560F38D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 w:rsidRPr="00A17EEB">
              <w:rPr>
                <w:rFonts w:cs="Calibri"/>
                <w:sz w:val="20"/>
                <w:szCs w:val="20"/>
              </w:rPr>
              <w:t>Actual: If intervention adherence or fidelity was assessed, describe the extent to which the intervention was delivered as planned.</w:t>
            </w:r>
          </w:p>
        </w:tc>
        <w:tc>
          <w:tcPr>
            <w:tcW w:w="1412" w:type="dxa"/>
          </w:tcPr>
          <w:p w14:paraId="236C5984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59" w:type="dxa"/>
          </w:tcPr>
          <w:p w14:paraId="0EB2E902" w14:textId="77777777" w:rsidR="00F0625D" w:rsidRPr="00A17EEB" w:rsidRDefault="00F0625D" w:rsidP="00D60CC8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  <w:bookmarkEnd w:id="0"/>
    </w:tbl>
    <w:p w14:paraId="56651561" w14:textId="77777777" w:rsidR="00F0625D" w:rsidRDefault="00F0625D" w:rsidP="00F0625D">
      <w:pPr>
        <w:jc w:val="both"/>
        <w:rPr>
          <w:rFonts w:ascii="Calibri" w:hAnsi="Calibri" w:cs="Calibri"/>
          <w:sz w:val="24"/>
          <w:szCs w:val="24"/>
        </w:rPr>
      </w:pPr>
    </w:p>
    <w:p w14:paraId="6B2075D4" w14:textId="77777777" w:rsidR="009A3848" w:rsidRDefault="009A3848"/>
    <w:sectPr w:rsidR="009A3848" w:rsidSect="00F0625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96C14"/>
    <w:multiLevelType w:val="hybridMultilevel"/>
    <w:tmpl w:val="B462C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658B4"/>
    <w:multiLevelType w:val="hybridMultilevel"/>
    <w:tmpl w:val="70B2F4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C44D4D"/>
    <w:multiLevelType w:val="hybridMultilevel"/>
    <w:tmpl w:val="25F690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98024807">
    <w:abstractNumId w:val="1"/>
  </w:num>
  <w:num w:numId="2" w16cid:durableId="2025471455">
    <w:abstractNumId w:val="0"/>
  </w:num>
  <w:num w:numId="3" w16cid:durableId="13811260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25D"/>
    <w:rsid w:val="001C281C"/>
    <w:rsid w:val="002E63D7"/>
    <w:rsid w:val="003D4DD7"/>
    <w:rsid w:val="00443521"/>
    <w:rsid w:val="006E0665"/>
    <w:rsid w:val="009A3848"/>
    <w:rsid w:val="00BF0FA9"/>
    <w:rsid w:val="00F0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B3623"/>
  <w15:chartTrackingRefBased/>
  <w15:docId w15:val="{82E0903F-4D22-46E4-B869-704AE6BA6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25D"/>
  </w:style>
  <w:style w:type="paragraph" w:styleId="Heading1">
    <w:name w:val="heading 1"/>
    <w:basedOn w:val="Normal"/>
    <w:next w:val="Normal"/>
    <w:link w:val="Heading1Char"/>
    <w:uiPriority w:val="9"/>
    <w:qFormat/>
    <w:rsid w:val="00F062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2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2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2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2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2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2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2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2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2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2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2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2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2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2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2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2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25D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F062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2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2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2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25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0625D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link w:val="NoSpacing"/>
    <w:uiPriority w:val="1"/>
    <w:locked/>
    <w:rsid w:val="00F0625D"/>
    <w:rPr>
      <w:kern w:val="0"/>
      <w14:ligatures w14:val="none"/>
    </w:rPr>
  </w:style>
  <w:style w:type="character" w:customStyle="1" w:styleId="cf01">
    <w:name w:val="cf01"/>
    <w:basedOn w:val="DefaultParagraphFont"/>
    <w:rsid w:val="00F0625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F06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06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90</Words>
  <Characters>6789</Characters>
  <Application>Microsoft Office Word</Application>
  <DocSecurity>0</DocSecurity>
  <Lines>56</Lines>
  <Paragraphs>15</Paragraphs>
  <ScaleCrop>false</ScaleCrop>
  <Company>University of Warwick</Company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Toby</dc:creator>
  <cp:keywords/>
  <dc:description/>
  <cp:lastModifiedBy>Smith, Toby</cp:lastModifiedBy>
  <cp:revision>2</cp:revision>
  <dcterms:created xsi:type="dcterms:W3CDTF">2025-09-16T15:26:00Z</dcterms:created>
  <dcterms:modified xsi:type="dcterms:W3CDTF">2025-09-16T15:26:00Z</dcterms:modified>
</cp:coreProperties>
</file>